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AFBA3" w14:textId="4C5D0C04" w:rsidR="006E734A" w:rsidRPr="006402F5" w:rsidRDefault="006E734A" w:rsidP="006E734A">
      <w:pPr>
        <w:spacing w:after="0" w:line="276" w:lineRule="auto"/>
        <w:rPr>
          <w:rFonts w:ascii="Calibri" w:eastAsia="Calibri" w:hAnsi="Calibri" w:cs="Calibri"/>
          <w:b/>
          <w:kern w:val="0"/>
          <w:sz w:val="20"/>
          <w:szCs w:val="20"/>
          <w:lang w:val="en-GB"/>
          <w14:ligatures w14:val="none"/>
        </w:rPr>
      </w:pPr>
      <w:r w:rsidRPr="006402F5">
        <w:rPr>
          <w:rFonts w:ascii="Calibri" w:eastAsia="Calibri" w:hAnsi="Calibri" w:cs="Calibri"/>
          <w:b/>
          <w:kern w:val="0"/>
          <w:sz w:val="20"/>
          <w:szCs w:val="20"/>
          <w:lang w:val="en-GB"/>
          <w14:ligatures w14:val="none"/>
        </w:rPr>
        <w:t>Table 1. Patient characteristics</w:t>
      </w:r>
      <w:r w:rsidR="004B1A26" w:rsidRPr="006402F5">
        <w:rPr>
          <w:rFonts w:ascii="Calibri" w:eastAsia="Calibri" w:hAnsi="Calibri" w:cs="Calibri"/>
          <w:b/>
          <w:kern w:val="0"/>
          <w:sz w:val="20"/>
          <w:szCs w:val="20"/>
          <w:lang w:val="en-GB"/>
          <w14:ligatures w14:val="none"/>
        </w:rPr>
        <w:t xml:space="preserve"> (n=53)</w:t>
      </w:r>
    </w:p>
    <w:tbl>
      <w:tblPr>
        <w:tblW w:w="7169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1"/>
        <w:gridCol w:w="1559"/>
        <w:gridCol w:w="1559"/>
      </w:tblGrid>
      <w:tr w:rsidR="00105DEC" w:rsidRPr="006402F5" w14:paraId="5E5308FB" w14:textId="46EE0412" w:rsidTr="006402F5">
        <w:trPr>
          <w:trHeight w:val="300"/>
        </w:trPr>
        <w:tc>
          <w:tcPr>
            <w:tcW w:w="40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6482DF" w14:textId="091120C2" w:rsidR="00105DEC" w:rsidRPr="006402F5" w:rsidRDefault="00105DEC" w:rsidP="004B1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linical parameter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CAC777" w14:textId="174CD22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1EF61D" w14:textId="171CBFA4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[IQR]</w:t>
            </w:r>
          </w:p>
        </w:tc>
      </w:tr>
      <w:tr w:rsidR="00105DEC" w:rsidRPr="006402F5" w14:paraId="0652864E" w14:textId="22D48CA1" w:rsidTr="006402F5">
        <w:trPr>
          <w:trHeight w:val="300"/>
        </w:trPr>
        <w:tc>
          <w:tcPr>
            <w:tcW w:w="40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8C5C7A" w14:textId="712266C6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ge 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ars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C47F40" w14:textId="609CFB19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4F23CB03" w14:textId="3997BE6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 [</w:t>
            </w:r>
            <w:r w:rsidR="00DC69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.5-73.0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]</w:t>
            </w:r>
          </w:p>
        </w:tc>
      </w:tr>
      <w:tr w:rsidR="00105DEC" w:rsidRPr="006402F5" w14:paraId="2F3F1239" w14:textId="2B3019B8" w:rsidTr="006402F5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7619AA94" w14:textId="77777777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nopausal</w:t>
            </w:r>
            <w:proofErr w:type="spellEnd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us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1B1DB83" w14:textId="4BEF3163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F576356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1A38F4D7" w14:textId="068ABCA0" w:rsidTr="006402F5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21AAE22F" w14:textId="4C89364D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n 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nopausal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patient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33B3F7DF" w14:textId="5ACC7D86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15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3730CA3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15087D0E" w14:textId="3FB879C5" w:rsidTr="006402F5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  <w:hideMark/>
          </w:tcPr>
          <w:p w14:paraId="161592E2" w14:textId="47BCF969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BMI 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(kg/m²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0931C" w14:textId="00365143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23244905" w14:textId="4A42F246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.7 [</w:t>
            </w:r>
            <w:r w:rsidR="00DC69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.9-27.9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]</w:t>
            </w:r>
          </w:p>
        </w:tc>
      </w:tr>
      <w:tr w:rsidR="00105DEC" w:rsidRPr="006402F5" w14:paraId="029CCDD6" w14:textId="4211FF1C" w:rsidTr="006402F5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  <w:hideMark/>
          </w:tcPr>
          <w:p w14:paraId="01B23A70" w14:textId="432B38EC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derweight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≤ 18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87E94" w14:textId="71F85CD6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</w:t>
            </w:r>
            <w:r w:rsidR="00751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4774BB26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66F55BAC" w14:textId="643C82CF" w:rsidTr="006402F5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  <w:hideMark/>
          </w:tcPr>
          <w:p w14:paraId="54913B98" w14:textId="792CB511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rmal 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ight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8.5-24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A8208B" w14:textId="600E71CE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 (47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00732F85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621CB772" w14:textId="5DF2BF81" w:rsidTr="006402F5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  <w:hideMark/>
          </w:tcPr>
          <w:p w14:paraId="6DCAB3E4" w14:textId="5DBB655E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verweight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25-29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642CF0" w14:textId="2530D39D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 (32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44A9AEED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5BD57A57" w14:textId="3CA89117" w:rsidTr="006402F5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  <w:hideMark/>
          </w:tcPr>
          <w:p w14:paraId="02B67C77" w14:textId="2EE9E322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bese (≥3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D191DC" w14:textId="5D32F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15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29D2F4C7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329A162E" w14:textId="739AAD9C" w:rsidTr="00F710CD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2E5D151A" w14:textId="5A01FD91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BW loss during the past 2-6 months 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43FF422A" w14:textId="21CB5710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0033BC0" w14:textId="72EBF63A" w:rsidR="00105DEC" w:rsidRPr="006402F5" w:rsidRDefault="000D25E7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3 [4.1-10.6]</w:t>
            </w:r>
          </w:p>
        </w:tc>
      </w:tr>
      <w:tr w:rsidR="00105DEC" w:rsidRPr="006402F5" w14:paraId="009D16F7" w14:textId="6717F4D0" w:rsidTr="00F710CD">
        <w:trPr>
          <w:trHeight w:val="300"/>
        </w:trPr>
        <w:tc>
          <w:tcPr>
            <w:tcW w:w="405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1C324" w14:textId="46F4FCDE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atients who experienced BW los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83384" w14:textId="074C6A5F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 (32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D17B505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06027890" w14:textId="3188320C" w:rsidTr="00F710CD">
        <w:trPr>
          <w:trHeight w:val="300"/>
        </w:trPr>
        <w:tc>
          <w:tcPr>
            <w:tcW w:w="40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23628D" w14:textId="48BE5C7A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scites </w:t>
            </w:r>
            <w:proofErr w:type="spellStart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nction</w:t>
            </w:r>
            <w:proofErr w:type="spellEnd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L)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88827A" w14:textId="5BB8508F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F4B6CC" w14:textId="3DBDF954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</w:t>
            </w:r>
            <w:r w:rsidR="00F7758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[0.9-5.0]</w:t>
            </w:r>
          </w:p>
        </w:tc>
      </w:tr>
      <w:tr w:rsidR="00105DEC" w:rsidRPr="006402F5" w14:paraId="6C8BA107" w14:textId="5715920A" w:rsidTr="00F710CD">
        <w:trPr>
          <w:trHeight w:val="300"/>
        </w:trPr>
        <w:tc>
          <w:tcPr>
            <w:tcW w:w="4051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D7D1B4" w14:textId="3F95A2C5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atients with ascites removed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94B25F" w14:textId="199985B2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 (</w:t>
            </w:r>
            <w:r w:rsidR="006F5C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719072FB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325B861D" w14:textId="4D97EFDC" w:rsidTr="00F710CD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733579A2" w14:textId="20EFAB5E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stology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658820B4" w14:textId="2094E3D8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D99B52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40BC86ED" w14:textId="2F286ECF" w:rsidTr="00F710CD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7C34CF83" w14:textId="6A923C66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re HGSOC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1109D1A6" w14:textId="31AAC692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 (81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D2FC2C2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71C1B021" w14:textId="6C4F51DC" w:rsidTr="00F710CD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1B90FFBA" w14:textId="07241749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ther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ancer type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4AF3CF1" w14:textId="7F909EC2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 (1</w:t>
            </w:r>
            <w:r w:rsidR="00A7571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A044667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5370" w:rsidRPr="006402F5" w14:paraId="45B194D5" w14:textId="77777777" w:rsidTr="009C5370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</w:tcPr>
          <w:p w14:paraId="01DEB51B" w14:textId="499649A6" w:rsidR="009C5370" w:rsidRPr="00690C54" w:rsidRDefault="00690C54" w:rsidP="00690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90C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GO Stag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D67A5D" w14:textId="77777777" w:rsidR="009C5370" w:rsidRPr="006402F5" w:rsidRDefault="009C537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212C69" w14:textId="77777777" w:rsidR="009C5370" w:rsidRPr="006402F5" w:rsidRDefault="009C537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5370" w:rsidRPr="006402F5" w14:paraId="5BE19627" w14:textId="77777777" w:rsidTr="009C5370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</w:tcPr>
          <w:p w14:paraId="5168D974" w14:textId="4C86805D" w:rsidR="009C5370" w:rsidRPr="006402F5" w:rsidRDefault="00947A4B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</w:t>
            </w:r>
            <w:r w:rsidR="00C10C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 II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6B19BF" w14:textId="5A6D8451" w:rsidR="009C5370" w:rsidRPr="006402F5" w:rsidRDefault="00947A4B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 (6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C78FBA" w14:textId="77777777" w:rsidR="009C5370" w:rsidRPr="006402F5" w:rsidRDefault="009C537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5370" w:rsidRPr="006402F5" w14:paraId="77F81ADB" w14:textId="77777777" w:rsidTr="009C5370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</w:tcPr>
          <w:p w14:paraId="58F672D4" w14:textId="52E9AD1A" w:rsidR="009C5370" w:rsidRPr="006402F5" w:rsidRDefault="00947A4B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</w:t>
            </w:r>
            <w:r w:rsidR="00C10C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 IV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A00F01" w14:textId="074AB113" w:rsidR="009C5370" w:rsidRPr="006402F5" w:rsidRDefault="00947A4B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 (2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C409F" w14:textId="77777777" w:rsidR="009C5370" w:rsidRPr="006402F5" w:rsidRDefault="009C537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5370" w:rsidRPr="006402F5" w14:paraId="7FD2337A" w14:textId="77777777" w:rsidTr="009C5370">
        <w:trPr>
          <w:trHeight w:val="300"/>
        </w:trPr>
        <w:tc>
          <w:tcPr>
            <w:tcW w:w="4051" w:type="dxa"/>
            <w:shd w:val="clear" w:color="auto" w:fill="auto"/>
            <w:noWrap/>
            <w:vAlign w:val="center"/>
          </w:tcPr>
          <w:p w14:paraId="538D5B9E" w14:textId="63813D49" w:rsidR="009C5370" w:rsidRPr="006402F5" w:rsidRDefault="00947A4B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009689" w14:textId="12C1BEAD" w:rsidR="009C5370" w:rsidRPr="006402F5" w:rsidRDefault="00947A4B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9BF351" w14:textId="77777777" w:rsidR="009C5370" w:rsidRPr="006402F5" w:rsidRDefault="009C537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5B6E8850" w14:textId="510DC365" w:rsidTr="009C5370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2E8EE63D" w14:textId="0E9DF329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atment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3B237C91" w14:textId="0AF599BB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80DDBB3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60404CAF" w14:textId="66B22BFB" w:rsidTr="009C5370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3A704366" w14:textId="258DEE8C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rgery after 3-4 cycles of chemotherapy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7FD66DD4" w14:textId="6A2782DE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 (49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C4E20BC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33B7ED23" w14:textId="3C4AC35C" w:rsidTr="009C5370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1DCABA5B" w14:textId="51052994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urgery after 6 cycles of chemotherapy 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055BF44D" w14:textId="08D46B60" w:rsidR="00105DEC" w:rsidRPr="006402F5" w:rsidRDefault="00751FE0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  <w:r w:rsidR="00105DEC"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2364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="002364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B356BF4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39305A7B" w14:textId="6B7B26B6" w:rsidTr="009C5370">
        <w:trPr>
          <w:trHeight w:val="300"/>
        </w:trPr>
        <w:tc>
          <w:tcPr>
            <w:tcW w:w="4051" w:type="dxa"/>
            <w:shd w:val="clear" w:color="auto" w:fill="D9D9D9" w:themeFill="background1" w:themeFillShade="D9"/>
            <w:noWrap/>
            <w:vAlign w:val="center"/>
            <w:hideMark/>
          </w:tcPr>
          <w:p w14:paraId="32113647" w14:textId="0B6869B2" w:rsidR="00105DEC" w:rsidRPr="006402F5" w:rsidRDefault="00105DEC" w:rsidP="00F54B3E">
            <w:pPr>
              <w:spacing w:after="0" w:line="240" w:lineRule="auto"/>
              <w:ind w:left="431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  <w:r w:rsidR="008A76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perable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t 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ytim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95BFE1C" w14:textId="5827E47E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751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2364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  <w:r w:rsidR="009C53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</w:t>
            </w:r>
            <w:r w:rsidR="002364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E89015C" w14:textId="7777777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05DEC" w:rsidRPr="006402F5" w14:paraId="65599492" w14:textId="19062055" w:rsidTr="009C5370">
        <w:trPr>
          <w:trHeight w:val="300"/>
        </w:trPr>
        <w:tc>
          <w:tcPr>
            <w:tcW w:w="40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0BE027" w14:textId="77777777" w:rsidR="00105DEC" w:rsidRPr="006402F5" w:rsidRDefault="00105DEC" w:rsidP="00030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Follow up </w:t>
            </w: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spellStart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ths</w:t>
            </w:r>
            <w:proofErr w:type="spellEnd"/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A2E5E0" w14:textId="704D03E7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1324BD" w14:textId="46903C55" w:rsidR="00105DEC" w:rsidRPr="006402F5" w:rsidRDefault="00105DEC" w:rsidP="00640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4418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 [9.0-2</w:t>
            </w:r>
            <w:r w:rsidR="00723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  <w:r w:rsidR="004418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]</w:t>
            </w:r>
          </w:p>
        </w:tc>
      </w:tr>
    </w:tbl>
    <w:p w14:paraId="78BCED4A" w14:textId="77777777" w:rsidR="003B1E95" w:rsidRDefault="003B1E95" w:rsidP="003B1E95">
      <w:pPr>
        <w:spacing w:after="0" w:line="276" w:lineRule="auto"/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</w:pPr>
    </w:p>
    <w:p w14:paraId="31D0A37B" w14:textId="7A45C071" w:rsidR="00A1146D" w:rsidRPr="006402F5" w:rsidRDefault="00375333" w:rsidP="004754CA">
      <w:pPr>
        <w:spacing w:after="200" w:line="276" w:lineRule="auto"/>
        <w:jc w:val="both"/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sectPr w:rsidR="00A1146D" w:rsidRPr="006402F5" w:rsidSect="00A1146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402F5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BMI, Body Mass Index; BW, Body Weight; </w:t>
      </w:r>
      <w:r w:rsidR="004754CA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FIGO, </w:t>
      </w:r>
      <w:r w:rsidR="004754CA" w:rsidRPr="004754CA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>Federation of Gynaecology and Obstetrics classification for staging ovarian cancer</w:t>
      </w:r>
      <w:r w:rsidR="004754CA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; </w:t>
      </w:r>
      <w:r w:rsidR="006E734A" w:rsidRPr="006402F5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HGSOC, high grade serous ovarian cancer; IQR, interquartile range; SD, standard deviation </w:t>
      </w:r>
    </w:p>
    <w:p w14:paraId="19A50F15" w14:textId="58EEA2BE" w:rsidR="00105DEC" w:rsidRPr="006402F5" w:rsidRDefault="00105DEC" w:rsidP="00105DEC">
      <w:pPr>
        <w:spacing w:after="0"/>
        <w:rPr>
          <w:rFonts w:ascii="Calibri" w:hAnsi="Calibri" w:cs="Calibri"/>
          <w:b/>
          <w:sz w:val="20"/>
          <w:szCs w:val="20"/>
          <w:lang w:val="en-US"/>
        </w:rPr>
      </w:pPr>
      <w:r w:rsidRPr="006402F5">
        <w:rPr>
          <w:rFonts w:ascii="Calibri" w:hAnsi="Calibri" w:cs="Calibri"/>
          <w:b/>
          <w:sz w:val="20"/>
          <w:szCs w:val="20"/>
          <w:lang w:val="en-US"/>
        </w:rPr>
        <w:lastRenderedPageBreak/>
        <w:t xml:space="preserve">Table 2. </w:t>
      </w:r>
      <w:r w:rsidR="004C0BDD" w:rsidRPr="006402F5">
        <w:rPr>
          <w:rFonts w:ascii="Calibri" w:hAnsi="Calibri" w:cs="Calibri"/>
          <w:b/>
          <w:sz w:val="20"/>
          <w:szCs w:val="20"/>
          <w:lang w:val="en-US"/>
        </w:rPr>
        <w:t>Clinical and body composition parameters at baseline and their association with survival in ovarian cancer patients treated with NAC.</w:t>
      </w:r>
    </w:p>
    <w:tbl>
      <w:tblPr>
        <w:tblStyle w:val="Grilledutableau"/>
        <w:tblW w:w="12469" w:type="dxa"/>
        <w:tblLook w:val="04A0" w:firstRow="1" w:lastRow="0" w:firstColumn="1" w:lastColumn="0" w:noHBand="0" w:noVBand="1"/>
      </w:tblPr>
      <w:tblGrid>
        <w:gridCol w:w="1980"/>
        <w:gridCol w:w="3544"/>
        <w:gridCol w:w="1701"/>
        <w:gridCol w:w="1842"/>
        <w:gridCol w:w="1701"/>
        <w:gridCol w:w="1701"/>
      </w:tblGrid>
      <w:tr w:rsidR="00DC5439" w:rsidRPr="00276128" w14:paraId="28F4D329" w14:textId="77777777" w:rsidTr="00873928">
        <w:tc>
          <w:tcPr>
            <w:tcW w:w="1980" w:type="dxa"/>
            <w:vAlign w:val="center"/>
            <w:hideMark/>
          </w:tcPr>
          <w:p w14:paraId="6C4048E1" w14:textId="77777777" w:rsidR="00105DEC" w:rsidRPr="006402F5" w:rsidRDefault="00105DEC" w:rsidP="001A0ED3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3544" w:type="dxa"/>
            <w:vAlign w:val="center"/>
            <w:hideMark/>
          </w:tcPr>
          <w:p w14:paraId="7938DF0A" w14:textId="77777777" w:rsidR="00105DEC" w:rsidRPr="006402F5" w:rsidRDefault="00105DEC" w:rsidP="001A0ED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701" w:type="dxa"/>
            <w:vAlign w:val="center"/>
          </w:tcPr>
          <w:p w14:paraId="15D173DA" w14:textId="77777777" w:rsidR="00105DEC" w:rsidRPr="006402F5" w:rsidRDefault="00105DEC" w:rsidP="001A0ED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842" w:type="dxa"/>
            <w:vAlign w:val="center"/>
          </w:tcPr>
          <w:p w14:paraId="1F56375B" w14:textId="161864C2" w:rsidR="00105DEC" w:rsidRPr="006402F5" w:rsidRDefault="00105DEC" w:rsidP="001A0ED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an [</w:t>
            </w:r>
            <w:r w:rsidR="001F224A"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QR</w:t>
            </w:r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1701" w:type="dxa"/>
            <w:vAlign w:val="center"/>
            <w:hideMark/>
          </w:tcPr>
          <w:p w14:paraId="49966AA3" w14:textId="3F01F5AE" w:rsidR="00105DEC" w:rsidRPr="006402F5" w:rsidRDefault="00EE7582" w:rsidP="001A0ED3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>value</w:t>
            </w:r>
            <w:r w:rsidR="00105DEC"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 xml:space="preserve"> </w:t>
            </w:r>
            <w:r w:rsidR="00105DEC"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or RFS</w:t>
            </w:r>
          </w:p>
          <w:p w14:paraId="2A85BB1E" w14:textId="7080E7DD" w:rsidR="00105DEC" w:rsidRPr="006402F5" w:rsidRDefault="00105DEC" w:rsidP="001A0ED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4412FD" w:rsidRPr="006402F5">
              <w:rPr>
                <w:rFonts w:ascii="Calibri" w:hAnsi="Calibri" w:cs="Calibri"/>
                <w:sz w:val="20"/>
                <w:szCs w:val="20"/>
                <w:lang w:val="en-GB"/>
              </w:rPr>
              <w:t>Low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6402F5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s.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4412FD" w:rsidRPr="006402F5">
              <w:rPr>
                <w:rFonts w:ascii="Calibri" w:hAnsi="Calibri" w:cs="Calibri"/>
                <w:sz w:val="20"/>
                <w:szCs w:val="20"/>
                <w:lang w:val="en-GB"/>
              </w:rPr>
              <w:t>High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76847CF" w14:textId="762CCA7C" w:rsidR="00105DEC" w:rsidRPr="006402F5" w:rsidRDefault="00EE7582" w:rsidP="001A0ED3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bookmarkStart w:id="0" w:name="OLE_LINK1"/>
            <w:r w:rsidRPr="006402F5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>value</w:t>
            </w:r>
            <w:r w:rsidR="00105DEC"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 xml:space="preserve"> </w:t>
            </w:r>
            <w:r w:rsidR="00105DEC"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or OS</w:t>
            </w:r>
          </w:p>
          <w:bookmarkEnd w:id="0"/>
          <w:p w14:paraId="2697CF34" w14:textId="36DE7320" w:rsidR="00105DEC" w:rsidRPr="006402F5" w:rsidRDefault="004412FD" w:rsidP="001A0ED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Low </w:t>
            </w:r>
            <w:r w:rsidRPr="006402F5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s.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igh)</w:t>
            </w:r>
          </w:p>
        </w:tc>
      </w:tr>
      <w:tr w:rsidR="00821F9A" w:rsidRPr="006402F5" w14:paraId="325C6070" w14:textId="77777777" w:rsidTr="00873928">
        <w:tc>
          <w:tcPr>
            <w:tcW w:w="12469" w:type="dxa"/>
            <w:gridSpan w:val="6"/>
            <w:shd w:val="clear" w:color="auto" w:fill="BFBFBF" w:themeFill="background1" w:themeFillShade="BF"/>
            <w:vAlign w:val="center"/>
            <w:hideMark/>
          </w:tcPr>
          <w:p w14:paraId="5F394015" w14:textId="3B8BB854" w:rsidR="00821F9A" w:rsidRPr="006402F5" w:rsidRDefault="00821F9A" w:rsidP="00821F9A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linical Parameters</w:t>
            </w:r>
          </w:p>
        </w:tc>
      </w:tr>
      <w:tr w:rsidR="004412FD" w:rsidRPr="006402F5" w14:paraId="3F68DAD2" w14:textId="77777777" w:rsidTr="00873928">
        <w:tc>
          <w:tcPr>
            <w:tcW w:w="1980" w:type="dxa"/>
            <w:shd w:val="clear" w:color="auto" w:fill="auto"/>
            <w:vAlign w:val="center"/>
          </w:tcPr>
          <w:p w14:paraId="1CEC775D" w14:textId="526F3D7E" w:rsidR="00105DEC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544" w:type="dxa"/>
            <w:shd w:val="clear" w:color="auto" w:fill="auto"/>
          </w:tcPr>
          <w:p w14:paraId="75D6BEEB" w14:textId="77777777" w:rsidR="00105DEC" w:rsidRPr="006402F5" w:rsidRDefault="00F836B3" w:rsidP="001A0ED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29172E8F" w14:textId="0E8F610E" w:rsidR="00F836B3" w:rsidRPr="006402F5" w:rsidRDefault="00F836B3" w:rsidP="00AA6526">
            <w:pPr>
              <w:spacing w:line="259" w:lineRule="auto"/>
              <w:ind w:left="31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1 (Younger)</w:t>
            </w:r>
          </w:p>
          <w:p w14:paraId="7EA21228" w14:textId="130EBEF5" w:rsidR="00F836B3" w:rsidRPr="006402F5" w:rsidRDefault="00F836B3" w:rsidP="00AA6526">
            <w:pPr>
              <w:spacing w:line="259" w:lineRule="auto"/>
              <w:ind w:left="31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3 (Older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3F138D" w14:textId="38569107" w:rsidR="00105DEC" w:rsidRPr="006402F5" w:rsidRDefault="00F836B3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6A217C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6A217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755C325" w14:textId="6C068452" w:rsidR="00F836B3" w:rsidRPr="006402F5" w:rsidRDefault="00785980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="005D363E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2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5D363E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6B1D602" w14:textId="510F2244" w:rsidR="00F836B3" w:rsidRPr="006402F5" w:rsidRDefault="00785980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  <w:r w:rsidR="005D363E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8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5D363E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E401DFD" w14:textId="1E7266C4" w:rsidR="00105DEC" w:rsidRPr="006402F5" w:rsidRDefault="00F836B3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68.0 [</w:t>
            </w:r>
            <w:r w:rsidR="00785980" w:rsidRPr="006402F5">
              <w:rPr>
                <w:rFonts w:ascii="Calibri" w:hAnsi="Calibri" w:cs="Calibri"/>
                <w:sz w:val="20"/>
                <w:szCs w:val="20"/>
                <w:lang w:val="en-GB"/>
              </w:rPr>
              <w:t>62.5-73.0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5C4D0A27" w14:textId="737FE19E" w:rsidR="00BF7CE9" w:rsidRPr="006402F5" w:rsidRDefault="00BF7CE9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1.0 [33.5-62.5]</w:t>
            </w:r>
          </w:p>
          <w:p w14:paraId="2F6BDECC" w14:textId="5341FFA2" w:rsidR="00F836B3" w:rsidRPr="006402F5" w:rsidRDefault="00BF7CE9" w:rsidP="001A0ED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75.0 [71.0-78.5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4F0A4E" w14:textId="04A7664E" w:rsidR="00105DEC" w:rsidRPr="006402F5" w:rsidRDefault="00315741" w:rsidP="001A0ED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2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4B3623" w14:textId="0AC40284" w:rsidR="00105DEC" w:rsidRPr="006402F5" w:rsidRDefault="00315741" w:rsidP="001A0ED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44F8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896</w:t>
            </w:r>
          </w:p>
        </w:tc>
      </w:tr>
      <w:tr w:rsidR="00DC5439" w:rsidRPr="006402F5" w14:paraId="10C4111E" w14:textId="77777777" w:rsidTr="00873928">
        <w:tc>
          <w:tcPr>
            <w:tcW w:w="1980" w:type="dxa"/>
            <w:shd w:val="clear" w:color="auto" w:fill="auto"/>
            <w:vAlign w:val="center"/>
          </w:tcPr>
          <w:p w14:paraId="648C3FC9" w14:textId="7A4F4650" w:rsidR="00F836B3" w:rsidRPr="006402F5" w:rsidRDefault="00F836B3" w:rsidP="00F836B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3544" w:type="dxa"/>
            <w:shd w:val="clear" w:color="auto" w:fill="auto"/>
          </w:tcPr>
          <w:p w14:paraId="427B285E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09C870A6" w14:textId="7E3C49F4" w:rsidR="00F836B3" w:rsidRPr="006402F5" w:rsidRDefault="00724EC1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Under/Normal weight</w:t>
            </w:r>
            <w:r w:rsidR="00276128">
              <w:rPr>
                <w:rFonts w:ascii="Calibri" w:hAnsi="Calibri" w:cs="Calibri"/>
                <w:sz w:val="20"/>
                <w:szCs w:val="20"/>
                <w:lang w:val="en-GB"/>
              </w:rPr>
              <w:br/>
            </w:r>
            <w:r w:rsidR="00276128" w:rsidRPr="006402F5">
              <w:rPr>
                <w:rFonts w:ascii="Calibri" w:hAnsi="Calibri" w:cs="Calibri"/>
                <w:sz w:val="20"/>
                <w:szCs w:val="20"/>
                <w:lang w:val="en-GB"/>
              </w:rPr>
              <w:t>Overweight</w:t>
            </w:r>
          </w:p>
          <w:p w14:paraId="7377E213" w14:textId="5E6906F2" w:rsidR="00F836B3" w:rsidRPr="006402F5" w:rsidRDefault="00724EC1" w:rsidP="00512C5A">
            <w:pPr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02258" w14:textId="4CA27ADF" w:rsidR="004A11E6" w:rsidRPr="006402F5" w:rsidRDefault="004A11E6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6D4BCF9" w14:textId="105093A2" w:rsidR="00FF784C" w:rsidRPr="006402F5" w:rsidRDefault="00FF784C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  <w:r w:rsidR="005550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53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5550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A7E972E" w14:textId="5B4B6CC4" w:rsidR="00F836B3" w:rsidRDefault="00276128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="005550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2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5550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5928EDDC" w14:textId="483D2E44" w:rsidR="00276128" w:rsidRPr="006402F5" w:rsidRDefault="00276128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 (15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D9E101" w14:textId="5CC2F659" w:rsidR="00F836B3" w:rsidRPr="006402F5" w:rsidRDefault="00315741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4.7</w:t>
            </w:r>
            <w:r w:rsidR="00BA26E9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1.9-27.9]</w:t>
            </w:r>
          </w:p>
          <w:p w14:paraId="2650D52F" w14:textId="75BFAF40" w:rsidR="00BA26E9" w:rsidRPr="006402F5" w:rsidRDefault="00BA26E9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2.0 [2</w:t>
            </w:r>
            <w:r w:rsidR="002C2B14">
              <w:rPr>
                <w:rFonts w:ascii="Calibri" w:hAnsi="Calibri" w:cs="Calibri"/>
                <w:sz w:val="20"/>
                <w:szCs w:val="20"/>
                <w:lang w:val="en-GB"/>
              </w:rPr>
              <w:t>1.0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23.8]</w:t>
            </w:r>
          </w:p>
          <w:p w14:paraId="2F982F9E" w14:textId="135B0904" w:rsidR="00315741" w:rsidRDefault="00A801B3" w:rsidP="00FF784C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7.</w:t>
            </w:r>
            <w:r w:rsidR="00276128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276128">
              <w:rPr>
                <w:rFonts w:ascii="Calibri" w:hAnsi="Calibri" w:cs="Calibri"/>
                <w:sz w:val="20"/>
                <w:szCs w:val="20"/>
                <w:lang w:val="en-GB"/>
              </w:rPr>
              <w:t>26.4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76128">
              <w:rPr>
                <w:rFonts w:ascii="Calibri" w:hAnsi="Calibri" w:cs="Calibri"/>
                <w:sz w:val="20"/>
                <w:szCs w:val="20"/>
                <w:lang w:val="en-GB"/>
              </w:rPr>
              <w:t>28.0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1239ED9C" w14:textId="4F0E6B29" w:rsidR="00276128" w:rsidRPr="006402F5" w:rsidRDefault="00276128" w:rsidP="00FF784C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2.5 [31.0-37.9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D4799" w14:textId="7F60BD84" w:rsidR="00F836B3" w:rsidRPr="006402F5" w:rsidRDefault="00744F8C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47FC0">
              <w:rPr>
                <w:rFonts w:ascii="Calibri" w:hAnsi="Calibri" w:cs="Calibri"/>
                <w:sz w:val="20"/>
                <w:szCs w:val="20"/>
                <w:lang w:val="en-GB"/>
              </w:rPr>
              <w:t>8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08ED3" w14:textId="10129471" w:rsidR="00F836B3" w:rsidRPr="006402F5" w:rsidRDefault="00F62E5E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907</w:t>
            </w:r>
          </w:p>
        </w:tc>
      </w:tr>
      <w:tr w:rsidR="00821F9A" w:rsidRPr="006402F5" w14:paraId="479787DD" w14:textId="77777777" w:rsidTr="00873928">
        <w:tc>
          <w:tcPr>
            <w:tcW w:w="12469" w:type="dxa"/>
            <w:gridSpan w:val="6"/>
            <w:shd w:val="clear" w:color="auto" w:fill="BFBFBF" w:themeFill="background1" w:themeFillShade="BF"/>
            <w:vAlign w:val="center"/>
            <w:hideMark/>
          </w:tcPr>
          <w:p w14:paraId="6CC7C9D9" w14:textId="386D7196" w:rsidR="00821F9A" w:rsidRPr="006402F5" w:rsidRDefault="00B02744" w:rsidP="00821F9A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</w:t>
            </w:r>
            <w:r w:rsidR="00821F9A"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uscle parameters</w:t>
            </w:r>
          </w:p>
        </w:tc>
      </w:tr>
      <w:tr w:rsidR="00FA519C" w:rsidRPr="006402F5" w14:paraId="4A6D6D84" w14:textId="77777777" w:rsidTr="00873928">
        <w:tc>
          <w:tcPr>
            <w:tcW w:w="1980" w:type="dxa"/>
            <w:shd w:val="clear" w:color="auto" w:fill="auto"/>
            <w:vAlign w:val="center"/>
            <w:hideMark/>
          </w:tcPr>
          <w:p w14:paraId="1B4407C6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MI (cm²/m²)</w:t>
            </w:r>
          </w:p>
        </w:tc>
        <w:tc>
          <w:tcPr>
            <w:tcW w:w="3544" w:type="dxa"/>
            <w:shd w:val="clear" w:color="auto" w:fill="auto"/>
          </w:tcPr>
          <w:p w14:paraId="62727E68" w14:textId="055EBE16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61977BDD" w14:textId="4A16BDC9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Sarcopenic patients</w:t>
            </w:r>
            <w:r w:rsidR="004412FD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Low SMI)</w:t>
            </w:r>
          </w:p>
          <w:p w14:paraId="60CDB7CC" w14:textId="1142964D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Non-sarcopenic patients</w:t>
            </w:r>
            <w:r w:rsidR="004412FD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High SM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5797D" w14:textId="6D4C26BD" w:rsidR="00F836B3" w:rsidRPr="006402F5" w:rsidRDefault="004E184F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4A11E6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A11E6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FC6EE78" w14:textId="1D77054B" w:rsidR="004E184F" w:rsidRPr="006402F5" w:rsidRDefault="008F3095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4A11E6" w:rsidRPr="006402F5">
              <w:rPr>
                <w:rFonts w:ascii="Calibri" w:hAnsi="Calibri" w:cs="Calibri"/>
                <w:sz w:val="20"/>
                <w:szCs w:val="20"/>
                <w:lang w:val="en-GB"/>
              </w:rPr>
              <w:t>2 (6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A11E6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06A7DFF3" w14:textId="7A12BF9F" w:rsidR="004E184F" w:rsidRPr="006402F5" w:rsidRDefault="004A11E6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1 (4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6EBE96" w14:textId="04DAA1E7" w:rsidR="00F836B3" w:rsidRPr="006402F5" w:rsidRDefault="00E03400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9.4</w:t>
            </w:r>
            <w:r w:rsidR="00DD1544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5.4-44.2]</w:t>
            </w:r>
          </w:p>
          <w:p w14:paraId="59FCFD2C" w14:textId="0DF5592A" w:rsidR="00DD1544" w:rsidRPr="006402F5" w:rsidRDefault="00DD1544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6.6 [34.1-38.8]</w:t>
            </w:r>
          </w:p>
          <w:p w14:paraId="29CA60DA" w14:textId="77D21F0C" w:rsidR="004E184F" w:rsidRPr="006402F5" w:rsidRDefault="00137207" w:rsidP="00F836B3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45.4 [43.1-50.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F26136" w14:textId="0E511FB2" w:rsidR="00F836B3" w:rsidRPr="006402F5" w:rsidRDefault="00744F8C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2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88428A" w14:textId="4ACC22D2" w:rsidR="00F836B3" w:rsidRPr="006402F5" w:rsidRDefault="00744F8C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830</w:t>
            </w:r>
          </w:p>
        </w:tc>
      </w:tr>
      <w:tr w:rsidR="00DC5439" w:rsidRPr="006402F5" w14:paraId="32E716D5" w14:textId="77777777" w:rsidTr="00873928">
        <w:tc>
          <w:tcPr>
            <w:tcW w:w="1980" w:type="dxa"/>
            <w:shd w:val="clear" w:color="auto" w:fill="auto"/>
            <w:vAlign w:val="center"/>
            <w:hideMark/>
          </w:tcPr>
          <w:p w14:paraId="630F426F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Estimated LBM (kg)</w:t>
            </w:r>
          </w:p>
        </w:tc>
        <w:tc>
          <w:tcPr>
            <w:tcW w:w="3544" w:type="dxa"/>
            <w:shd w:val="clear" w:color="auto" w:fill="auto"/>
          </w:tcPr>
          <w:p w14:paraId="47AE3D4F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0272E348" w14:textId="00107638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1 (Low LBM)</w:t>
            </w:r>
          </w:p>
          <w:p w14:paraId="7520EE3F" w14:textId="72170913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3 (High LB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F0A901" w14:textId="3C4E2B80" w:rsidR="004A11E6" w:rsidRPr="006402F5" w:rsidRDefault="004A11E6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1F3CE4D" w14:textId="1DE7A757" w:rsidR="00B01D35" w:rsidRPr="006402F5" w:rsidRDefault="00B01D35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2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1D325B3" w14:textId="5B0B8647" w:rsidR="00F836B3" w:rsidRPr="006402F5" w:rsidRDefault="00B01D35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9F3528" w14:textId="274F6460" w:rsidR="00F836B3" w:rsidRPr="006402F5" w:rsidRDefault="001C46B5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7.</w:t>
            </w:r>
            <w:r w:rsidR="00CA499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B01D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3.</w:t>
            </w:r>
            <w:r w:rsidR="00CA4995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B01D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-40.</w:t>
            </w:r>
            <w:r w:rsidR="00CA4995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B01D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0B0F5788" w14:textId="031CD8A8" w:rsidR="00B01D35" w:rsidRPr="006402F5" w:rsidRDefault="00B01D35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2.5 [30.7-33.4]</w:t>
            </w:r>
          </w:p>
          <w:p w14:paraId="39A3E1CF" w14:textId="1DC46D30" w:rsidR="001C46B5" w:rsidRPr="006402F5" w:rsidRDefault="00C46F42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41.</w:t>
            </w:r>
            <w:r w:rsidR="00CA499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0.5-43.</w:t>
            </w:r>
            <w:r w:rsidR="00CA4995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1A925F" w14:textId="789F46AC" w:rsidR="00F836B3" w:rsidRPr="006402F5" w:rsidRDefault="001C46B5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7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6E2DFE" w14:textId="3FA699BD" w:rsidR="00F836B3" w:rsidRPr="006402F5" w:rsidRDefault="001C46B5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94</w:t>
            </w:r>
            <w:r w:rsidR="00744F8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</w:tr>
      <w:tr w:rsidR="00821F9A" w:rsidRPr="006402F5" w14:paraId="72990144" w14:textId="77777777" w:rsidTr="00873928">
        <w:tc>
          <w:tcPr>
            <w:tcW w:w="12469" w:type="dxa"/>
            <w:gridSpan w:val="6"/>
            <w:shd w:val="clear" w:color="auto" w:fill="BFBFBF" w:themeFill="background1" w:themeFillShade="BF"/>
            <w:vAlign w:val="center"/>
            <w:hideMark/>
          </w:tcPr>
          <w:p w14:paraId="7B1BBFC6" w14:textId="0A260957" w:rsidR="00821F9A" w:rsidRPr="006402F5" w:rsidRDefault="00821F9A" w:rsidP="00821F9A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at Parameters</w:t>
            </w:r>
          </w:p>
        </w:tc>
      </w:tr>
      <w:tr w:rsidR="004412FD" w:rsidRPr="006402F5" w14:paraId="6D9AA844" w14:textId="77777777" w:rsidTr="00873928">
        <w:tc>
          <w:tcPr>
            <w:tcW w:w="1980" w:type="dxa"/>
            <w:shd w:val="clear" w:color="auto" w:fill="auto"/>
            <w:vAlign w:val="center"/>
            <w:hideMark/>
          </w:tcPr>
          <w:p w14:paraId="72D29519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VATI (cm²/m²)</w:t>
            </w:r>
          </w:p>
        </w:tc>
        <w:tc>
          <w:tcPr>
            <w:tcW w:w="3544" w:type="dxa"/>
            <w:shd w:val="clear" w:color="auto" w:fill="auto"/>
          </w:tcPr>
          <w:p w14:paraId="5A8B9B1F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38CAD299" w14:textId="72EF7598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1 (Low VATI)</w:t>
            </w:r>
          </w:p>
          <w:p w14:paraId="14469E5C" w14:textId="348D2DE1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3 (High VAT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2A2F50" w14:textId="642B2B2E" w:rsidR="004A11E6" w:rsidRPr="006402F5" w:rsidRDefault="004A11E6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86E13F1" w14:textId="6724784C" w:rsidR="0048712B" w:rsidRPr="006402F5" w:rsidRDefault="0048712B" w:rsidP="0048712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06068D02" w14:textId="7D27EDB9" w:rsidR="009A10E2" w:rsidRPr="006402F5" w:rsidRDefault="0048712B" w:rsidP="0048712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0BAE08" w14:textId="0E11C355" w:rsidR="00F836B3" w:rsidRPr="006402F5" w:rsidRDefault="00816D98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2.</w:t>
            </w:r>
            <w:r w:rsidR="00322360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9A10E2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1.</w:t>
            </w:r>
            <w:r w:rsidR="00322360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="009A10E2" w:rsidRPr="006402F5">
              <w:rPr>
                <w:rFonts w:ascii="Calibri" w:hAnsi="Calibri" w:cs="Calibri"/>
                <w:sz w:val="20"/>
                <w:szCs w:val="20"/>
                <w:lang w:val="en-GB"/>
              </w:rPr>
              <w:t>-47.</w:t>
            </w:r>
            <w:r w:rsidR="00322360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9A10E2"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488BCC2C" w14:textId="58AD005E" w:rsidR="009A10E2" w:rsidRPr="006402F5" w:rsidRDefault="00950C3C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9.0 [2.8-12.5]</w:t>
            </w:r>
          </w:p>
          <w:p w14:paraId="48009F51" w14:textId="4477E928" w:rsidR="00816D98" w:rsidRPr="006402F5" w:rsidRDefault="005D4CFE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68.0 [46.3-100.1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ECC9DB" w14:textId="646253BC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5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08B1D2" w14:textId="345D68D0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16</w:t>
            </w:r>
            <w:r w:rsidR="00744F8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</w:tr>
      <w:tr w:rsidR="004412FD" w:rsidRPr="006402F5" w14:paraId="0F539F29" w14:textId="77777777" w:rsidTr="00873928">
        <w:tc>
          <w:tcPr>
            <w:tcW w:w="1980" w:type="dxa"/>
            <w:shd w:val="clear" w:color="auto" w:fill="auto"/>
            <w:vAlign w:val="center"/>
            <w:hideMark/>
          </w:tcPr>
          <w:p w14:paraId="613636E1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ATI (cm²/m²)</w:t>
            </w:r>
          </w:p>
        </w:tc>
        <w:tc>
          <w:tcPr>
            <w:tcW w:w="3544" w:type="dxa"/>
            <w:shd w:val="clear" w:color="auto" w:fill="auto"/>
          </w:tcPr>
          <w:p w14:paraId="25A364CC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085EA37B" w14:textId="39FEC64C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1 (Low SATI)</w:t>
            </w:r>
          </w:p>
          <w:p w14:paraId="06DD22CF" w14:textId="6468CC85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3 (High SAT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F4A99E" w14:textId="7FD7C48B" w:rsidR="004A11E6" w:rsidRPr="006402F5" w:rsidRDefault="004A11E6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22A10D4A" w14:textId="139C0FE5" w:rsidR="0048712B" w:rsidRPr="006402F5" w:rsidRDefault="0048712B" w:rsidP="0048712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44B7337" w14:textId="651A805B" w:rsidR="005D4CFE" w:rsidRPr="006402F5" w:rsidRDefault="0048712B" w:rsidP="0048712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431028" w14:textId="4ED511F5" w:rsidR="00F836B3" w:rsidRPr="006402F5" w:rsidRDefault="00816D98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66.3</w:t>
            </w:r>
            <w:r w:rsidR="00E76CB6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8.0-121.6]</w:t>
            </w:r>
          </w:p>
          <w:p w14:paraId="1CCAE9D2" w14:textId="77777777" w:rsidR="00816D98" w:rsidRPr="006402F5" w:rsidRDefault="00E76CB6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4.7 [26.0-48.9]</w:t>
            </w:r>
          </w:p>
          <w:p w14:paraId="3EE78786" w14:textId="2E1E4CD0" w:rsidR="00E76CB6" w:rsidRPr="006402F5" w:rsidRDefault="00E76CB6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25.6 [115.9-157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6F83E" w14:textId="531EABD6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7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E572F" w14:textId="2BFCD0DA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13</w:t>
            </w:r>
            <w:r w:rsidR="00744F8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4412FD" w:rsidRPr="006402F5" w14:paraId="1DAA59ED" w14:textId="77777777" w:rsidTr="00873928">
        <w:tc>
          <w:tcPr>
            <w:tcW w:w="1980" w:type="dxa"/>
            <w:shd w:val="clear" w:color="auto" w:fill="auto"/>
            <w:vAlign w:val="center"/>
            <w:hideMark/>
          </w:tcPr>
          <w:p w14:paraId="160DAFC1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Estimated WFM (kg)</w:t>
            </w:r>
          </w:p>
        </w:tc>
        <w:tc>
          <w:tcPr>
            <w:tcW w:w="3544" w:type="dxa"/>
            <w:shd w:val="clear" w:color="auto" w:fill="auto"/>
          </w:tcPr>
          <w:p w14:paraId="4032FA4D" w14:textId="77777777" w:rsidR="00F836B3" w:rsidRPr="006402F5" w:rsidRDefault="00F836B3" w:rsidP="00F836B3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7EB93CDA" w14:textId="6E50D813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1 (Low WFM)</w:t>
            </w:r>
          </w:p>
          <w:p w14:paraId="6A35B39B" w14:textId="5921934C" w:rsidR="00F836B3" w:rsidRPr="006402F5" w:rsidRDefault="00F836B3" w:rsidP="00512C5A">
            <w:pPr>
              <w:spacing w:line="259" w:lineRule="auto"/>
              <w:ind w:left="31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Tertile 3 (High WF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846AC4" w14:textId="44BB1DCB" w:rsidR="004A11E6" w:rsidRPr="006402F5" w:rsidRDefault="004A11E6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 (100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22BC6855" w14:textId="5972BC74" w:rsidR="00F836B3" w:rsidRPr="006402F5" w:rsidRDefault="005D4CFE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bookmarkStart w:id="1" w:name="OLE_LINK2"/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3CB8E8A" w14:textId="21B48177" w:rsidR="005D4CFE" w:rsidRPr="006402F5" w:rsidRDefault="005D4CFE" w:rsidP="004A11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4</w:t>
            </w:r>
            <w:r w:rsidR="005918CD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48712B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  <w:bookmarkEnd w:id="1"/>
          </w:p>
        </w:tc>
        <w:tc>
          <w:tcPr>
            <w:tcW w:w="1842" w:type="dxa"/>
            <w:shd w:val="clear" w:color="auto" w:fill="auto"/>
            <w:vAlign w:val="center"/>
          </w:tcPr>
          <w:p w14:paraId="182341A8" w14:textId="545A3405" w:rsidR="00F836B3" w:rsidRPr="006402F5" w:rsidRDefault="00816D98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1.</w:t>
            </w:r>
            <w:r w:rsidR="00C16112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E76CB6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6.0-33.</w:t>
            </w:r>
            <w:r w:rsidR="00C16112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E76CB6"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74F4983E" w14:textId="51E30E33" w:rsidR="00E76CB6" w:rsidRPr="006402F5" w:rsidRDefault="00E76CB6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2.7 [10.1-16.1]</w:t>
            </w:r>
          </w:p>
          <w:p w14:paraId="6A284544" w14:textId="1ACBF066" w:rsidR="00816D98" w:rsidRPr="006402F5" w:rsidRDefault="00E76CB6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6.</w:t>
            </w:r>
            <w:r w:rsidR="00C16112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</w:t>
            </w:r>
            <w:r w:rsidR="00C16112">
              <w:rPr>
                <w:rFonts w:ascii="Calibri" w:hAnsi="Calibri" w:cs="Calibri"/>
                <w:sz w:val="20"/>
                <w:szCs w:val="20"/>
                <w:lang w:val="en-GB"/>
              </w:rPr>
              <w:t>2.8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3566EF" w:rsidRPr="006402F5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C16112">
              <w:rPr>
                <w:rFonts w:ascii="Calibri" w:hAnsi="Calibri" w:cs="Calibri"/>
                <w:sz w:val="20"/>
                <w:szCs w:val="20"/>
                <w:lang w:val="en-GB"/>
              </w:rPr>
              <w:t>2.5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F62AAE" w14:textId="318AF884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719C9">
              <w:rPr>
                <w:rFonts w:ascii="Calibri" w:hAnsi="Calibri" w:cs="Calibri"/>
                <w:sz w:val="20"/>
                <w:szCs w:val="20"/>
                <w:lang w:val="en-GB"/>
              </w:rPr>
              <w:t>6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D01B0B" w14:textId="1ACF52AB" w:rsidR="00F836B3" w:rsidRPr="006402F5" w:rsidRDefault="00E03400" w:rsidP="00F836B3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21</w:t>
            </w:r>
            <w:r w:rsidR="00744F8C" w:rsidRPr="006402F5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</w:tbl>
    <w:p w14:paraId="2B48A65A" w14:textId="77777777" w:rsidR="00105DEC" w:rsidRPr="006402F5" w:rsidRDefault="00105DEC" w:rsidP="00105DEC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1D228897" w14:textId="63B3D145" w:rsidR="00105DEC" w:rsidRPr="006402F5" w:rsidRDefault="006739D9" w:rsidP="00105DEC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6402F5">
        <w:rPr>
          <w:rFonts w:ascii="Calibri" w:hAnsi="Calibri" w:cs="Calibri"/>
          <w:sz w:val="20"/>
          <w:szCs w:val="20"/>
          <w:lang w:val="en-GB"/>
        </w:rPr>
        <w:t xml:space="preserve">BMI, Body Mass Index; </w:t>
      </w:r>
      <w:r w:rsidR="006B5EB6" w:rsidRPr="006B5EB6">
        <w:rPr>
          <w:rFonts w:ascii="Calibri" w:hAnsi="Calibri" w:cs="Calibri"/>
          <w:sz w:val="20"/>
          <w:szCs w:val="20"/>
          <w:lang w:val="en-GB"/>
        </w:rPr>
        <w:t>IQR, interquartile range</w:t>
      </w:r>
      <w:r w:rsidR="006B5EB6">
        <w:rPr>
          <w:rFonts w:ascii="Calibri" w:hAnsi="Calibri" w:cs="Calibri"/>
          <w:sz w:val="20"/>
          <w:szCs w:val="20"/>
          <w:lang w:val="en-GB"/>
        </w:rPr>
        <w:t>;</w:t>
      </w:r>
      <w:r w:rsidR="006B5EB6" w:rsidRPr="006B5EB6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105DEC" w:rsidRPr="006402F5">
        <w:rPr>
          <w:rFonts w:ascii="Calibri" w:hAnsi="Calibri" w:cs="Calibri"/>
          <w:sz w:val="20"/>
          <w:szCs w:val="20"/>
          <w:lang w:val="en-GB"/>
        </w:rPr>
        <w:t>LBM, Lean Body Mass; OS, Overall Survival; RFS, Recurrence-Free Survival; SATI, Subcutaneous Adipose Tissue Index; SMI, Skeletal Muscle Index; VATI, Visceral Adipose Tissue Index; WFM, Whole-Body Fat Mass.</w:t>
      </w:r>
    </w:p>
    <w:p w14:paraId="38A588D8" w14:textId="2C997D0A" w:rsidR="006E734A" w:rsidRPr="006402F5" w:rsidRDefault="006E734A" w:rsidP="006E734A">
      <w:pPr>
        <w:spacing w:after="200" w:line="276" w:lineRule="auto"/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</w:pPr>
    </w:p>
    <w:p w14:paraId="49846476" w14:textId="77777777" w:rsidR="006E734A" w:rsidRPr="006402F5" w:rsidRDefault="006E734A" w:rsidP="001239DE">
      <w:pPr>
        <w:spacing w:after="0"/>
        <w:rPr>
          <w:rFonts w:ascii="Calibri" w:hAnsi="Calibri" w:cs="Calibri"/>
          <w:b/>
          <w:sz w:val="20"/>
          <w:szCs w:val="20"/>
          <w:lang w:val="en-US"/>
        </w:rPr>
      </w:pPr>
    </w:p>
    <w:p w14:paraId="01AB9580" w14:textId="77777777" w:rsidR="001A5BDD" w:rsidRDefault="001A5BDD" w:rsidP="001239DE">
      <w:pPr>
        <w:spacing w:after="0"/>
        <w:rPr>
          <w:rFonts w:ascii="Calibri" w:hAnsi="Calibri" w:cs="Calibri"/>
          <w:b/>
          <w:sz w:val="20"/>
          <w:szCs w:val="20"/>
          <w:lang w:val="en-US"/>
        </w:rPr>
        <w:sectPr w:rsidR="001A5BDD" w:rsidSect="006E734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FD34B5" w14:textId="01679E19" w:rsidR="001239DE" w:rsidRPr="006402F5" w:rsidRDefault="001239DE" w:rsidP="001239DE">
      <w:pPr>
        <w:spacing w:after="0"/>
        <w:rPr>
          <w:rFonts w:ascii="Calibri" w:hAnsi="Calibri" w:cs="Calibri"/>
          <w:b/>
          <w:sz w:val="20"/>
          <w:szCs w:val="20"/>
          <w:lang w:val="en-US"/>
        </w:rPr>
      </w:pPr>
      <w:r w:rsidRPr="006402F5">
        <w:rPr>
          <w:rFonts w:ascii="Calibri" w:hAnsi="Calibri" w:cs="Calibri"/>
          <w:b/>
          <w:sz w:val="20"/>
          <w:szCs w:val="20"/>
          <w:lang w:val="en-US"/>
        </w:rPr>
        <w:lastRenderedPageBreak/>
        <w:t xml:space="preserve">Table 3. </w:t>
      </w:r>
      <w:bookmarkStart w:id="2" w:name="OLE_LINK3"/>
      <w:r w:rsidR="007E6BA8" w:rsidRPr="007E6BA8">
        <w:rPr>
          <w:rFonts w:ascii="Calibri" w:hAnsi="Calibri" w:cs="Calibri"/>
          <w:b/>
          <w:sz w:val="20"/>
          <w:szCs w:val="20"/>
          <w:lang w:val="en-US"/>
        </w:rPr>
        <w:t>Changes in clinical parameters and body composition between C0 and C3 and their association with survival in ovarian cancer patients treated with NAC.</w:t>
      </w:r>
    </w:p>
    <w:tbl>
      <w:tblPr>
        <w:tblStyle w:val="Grilledutableau"/>
        <w:tblW w:w="12354" w:type="dxa"/>
        <w:tblLook w:val="04A0" w:firstRow="1" w:lastRow="0" w:firstColumn="1" w:lastColumn="0" w:noHBand="0" w:noVBand="1"/>
      </w:tblPr>
      <w:tblGrid>
        <w:gridCol w:w="2122"/>
        <w:gridCol w:w="2126"/>
        <w:gridCol w:w="1700"/>
        <w:gridCol w:w="1984"/>
        <w:gridCol w:w="2211"/>
        <w:gridCol w:w="2211"/>
      </w:tblGrid>
      <w:tr w:rsidR="001239DE" w:rsidRPr="00276128" w14:paraId="3CBF4F02" w14:textId="77777777" w:rsidTr="005C1B44">
        <w:tc>
          <w:tcPr>
            <w:tcW w:w="2122" w:type="dxa"/>
            <w:vAlign w:val="center"/>
            <w:hideMark/>
          </w:tcPr>
          <w:bookmarkEnd w:id="2"/>
          <w:p w14:paraId="5BDBB295" w14:textId="77777777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126" w:type="dxa"/>
            <w:vAlign w:val="center"/>
            <w:hideMark/>
          </w:tcPr>
          <w:p w14:paraId="775979FC" w14:textId="1169C499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700" w:type="dxa"/>
            <w:vAlign w:val="center"/>
          </w:tcPr>
          <w:p w14:paraId="799DC3D8" w14:textId="45F23EE3" w:rsidR="001239DE" w:rsidRPr="006402F5" w:rsidRDefault="001239DE" w:rsidP="001239DE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4" w:type="dxa"/>
            <w:vAlign w:val="center"/>
          </w:tcPr>
          <w:p w14:paraId="0D1347E1" w14:textId="4DE7D9A3" w:rsidR="001239DE" w:rsidRPr="006402F5" w:rsidRDefault="001239DE" w:rsidP="00E71E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bookmarkStart w:id="3" w:name="OLE_LINK4"/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an [</w:t>
            </w:r>
            <w:r w:rsidR="0059701A"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QR</w:t>
            </w:r>
            <w:r w:rsidRPr="006402F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] </w:t>
            </w:r>
            <w:bookmarkEnd w:id="3"/>
          </w:p>
        </w:tc>
        <w:tc>
          <w:tcPr>
            <w:tcW w:w="2211" w:type="dxa"/>
            <w:vAlign w:val="center"/>
            <w:hideMark/>
          </w:tcPr>
          <w:p w14:paraId="51268780" w14:textId="77777777" w:rsidR="00B35FB7" w:rsidRPr="006402F5" w:rsidRDefault="00B35FB7" w:rsidP="00B35FB7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 xml:space="preserve">value </w:t>
            </w: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or RFS</w:t>
            </w:r>
          </w:p>
          <w:p w14:paraId="0FC8536F" w14:textId="21A7CFF7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Stable/Gain </w:t>
            </w:r>
            <w:r w:rsidRPr="006402F5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s.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oss)</w:t>
            </w:r>
          </w:p>
        </w:tc>
        <w:tc>
          <w:tcPr>
            <w:tcW w:w="2211" w:type="dxa"/>
            <w:vAlign w:val="center"/>
            <w:hideMark/>
          </w:tcPr>
          <w:p w14:paraId="17483442" w14:textId="77777777" w:rsidR="00B35FB7" w:rsidRPr="006402F5" w:rsidRDefault="00B35FB7" w:rsidP="00B35FB7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6402F5">
              <w:rPr>
                <w:rFonts w:ascii="Calibri" w:hAnsi="Calibri" w:cs="Calibri"/>
                <w:b/>
                <w:iCs/>
                <w:sz w:val="20"/>
                <w:szCs w:val="20"/>
                <w:lang w:val="en-GB"/>
              </w:rPr>
              <w:t xml:space="preserve">value </w:t>
            </w: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or OS</w:t>
            </w:r>
          </w:p>
          <w:p w14:paraId="07D62111" w14:textId="3DE1FAEA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Stable/Gain </w:t>
            </w:r>
            <w:r w:rsidRPr="006402F5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s.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oss)</w:t>
            </w:r>
          </w:p>
        </w:tc>
      </w:tr>
      <w:tr w:rsidR="00675C35" w:rsidRPr="006402F5" w14:paraId="7551C7AF" w14:textId="77777777" w:rsidTr="005C1B44">
        <w:tc>
          <w:tcPr>
            <w:tcW w:w="12354" w:type="dxa"/>
            <w:gridSpan w:val="6"/>
            <w:shd w:val="clear" w:color="auto" w:fill="BFBFBF" w:themeFill="background1" w:themeFillShade="BF"/>
            <w:hideMark/>
          </w:tcPr>
          <w:p w14:paraId="122A2172" w14:textId="44F2B518" w:rsidR="00675C35" w:rsidRPr="006402F5" w:rsidRDefault="00675C35" w:rsidP="00675C35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linical Parameters</w:t>
            </w:r>
          </w:p>
        </w:tc>
      </w:tr>
      <w:tr w:rsidR="001239DE" w:rsidRPr="006402F5" w14:paraId="28404DF5" w14:textId="77777777" w:rsidTr="005C1B44">
        <w:tc>
          <w:tcPr>
            <w:tcW w:w="2122" w:type="dxa"/>
            <w:shd w:val="clear" w:color="auto" w:fill="auto"/>
            <w:vAlign w:val="center"/>
            <w:hideMark/>
          </w:tcPr>
          <w:p w14:paraId="5D668A65" w14:textId="14AF76A2" w:rsidR="001239DE" w:rsidRPr="006402F5" w:rsidRDefault="001239DE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nterval </w:t>
            </w:r>
            <w:r w:rsidR="006D05E7" w:rsidRPr="006402F5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urgery at 3-4 cycles</w:t>
            </w:r>
          </w:p>
        </w:tc>
        <w:tc>
          <w:tcPr>
            <w:tcW w:w="2126" w:type="dxa"/>
            <w:shd w:val="clear" w:color="auto" w:fill="auto"/>
            <w:hideMark/>
          </w:tcPr>
          <w:p w14:paraId="41D82E6A" w14:textId="197788A6" w:rsidR="001239DE" w:rsidRPr="006402F5" w:rsidRDefault="001239DE" w:rsidP="001239DE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  <w:p w14:paraId="1D797DAA" w14:textId="20F7731B" w:rsidR="001239DE" w:rsidRPr="006402F5" w:rsidRDefault="001239DE" w:rsidP="001239DE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1EB8332" w14:textId="68905C35" w:rsidR="001239DE" w:rsidRPr="006402F5" w:rsidRDefault="00200CF0" w:rsidP="001239DE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6 (49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C24F816" w14:textId="052E55E4" w:rsidR="00200CF0" w:rsidRPr="006402F5" w:rsidRDefault="00200CF0" w:rsidP="001239D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7 (5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846988" w14:textId="77777777" w:rsidR="001239DE" w:rsidRPr="006402F5" w:rsidRDefault="001239DE" w:rsidP="001239D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58D69E79" w14:textId="7C2DD1B0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0.01</w:t>
            </w:r>
            <w:r w:rsidR="004B49C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3</w:t>
            </w:r>
            <w:r w:rsidR="003A649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3C8A7F3E" w14:textId="359130D7" w:rsidR="001239DE" w:rsidRPr="006402F5" w:rsidRDefault="001239DE" w:rsidP="001239DE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 w:rsidR="003A6497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</w:tr>
      <w:tr w:rsidR="00675C35" w:rsidRPr="006402F5" w14:paraId="56A351DE" w14:textId="77777777" w:rsidTr="005C1B44">
        <w:tc>
          <w:tcPr>
            <w:tcW w:w="12354" w:type="dxa"/>
            <w:gridSpan w:val="6"/>
            <w:shd w:val="clear" w:color="auto" w:fill="BFBFBF" w:themeFill="background1" w:themeFillShade="BF"/>
            <w:vAlign w:val="center"/>
            <w:hideMark/>
          </w:tcPr>
          <w:p w14:paraId="72EF0518" w14:textId="5BBA91BF" w:rsidR="00675C35" w:rsidRPr="006402F5" w:rsidRDefault="00675C35" w:rsidP="00675C35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uscle parameters</w:t>
            </w:r>
          </w:p>
        </w:tc>
      </w:tr>
      <w:tr w:rsidR="00200CF0" w:rsidRPr="006402F5" w14:paraId="3CDEB697" w14:textId="77777777" w:rsidTr="00EA21AD">
        <w:tc>
          <w:tcPr>
            <w:tcW w:w="2122" w:type="dxa"/>
            <w:shd w:val="clear" w:color="auto" w:fill="auto"/>
            <w:vAlign w:val="center"/>
            <w:hideMark/>
          </w:tcPr>
          <w:p w14:paraId="52889E12" w14:textId="682049BC" w:rsidR="00200CF0" w:rsidRPr="006402F5" w:rsidRDefault="00200CF0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MI (</w:t>
            </w:r>
            <w:r w:rsidR="000D0B3B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DAB026E" w14:textId="77777777" w:rsidR="00200CF0" w:rsidRPr="006402F5" w:rsidRDefault="00200CF0" w:rsidP="00200CF0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7488EF21" w14:textId="77777777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SMI Stable/Gain</w:t>
            </w:r>
          </w:p>
          <w:p w14:paraId="43DE1E42" w14:textId="444AB588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SMI Lo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AF2E246" w14:textId="5DA1D03C" w:rsidR="00200CF0" w:rsidRPr="006402F5" w:rsidRDefault="004D2B5A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4961A67" w14:textId="4673B5F3" w:rsidR="00E71E12" w:rsidRPr="006402F5" w:rsidRDefault="004D2B5A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49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E55E1BC" w14:textId="601800C5" w:rsidR="00200CF0" w:rsidRPr="006402F5" w:rsidRDefault="004D2B5A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7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51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AF2AB9" w14:textId="30BE92BD" w:rsidR="00200CF0" w:rsidRPr="006402F5" w:rsidRDefault="00200CF0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2.2</w:t>
            </w:r>
            <w:r w:rsidR="006E59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>-8.</w:t>
            </w:r>
            <w:proofErr w:type="gramStart"/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>4 ;</w:t>
            </w:r>
            <w:proofErr w:type="gramEnd"/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6.5]</w:t>
            </w:r>
          </w:p>
          <w:p w14:paraId="2A95E2BB" w14:textId="7D713839" w:rsidR="00E71E12" w:rsidRPr="006402F5" w:rsidRDefault="001B449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+6.5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4E7960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>3.</w:t>
            </w:r>
            <w:proofErr w:type="gramStart"/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;</w:t>
            </w:r>
            <w:proofErr w:type="gramEnd"/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4E7960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>9.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1C5D78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22CA9632" w14:textId="352BC13D" w:rsidR="00200CF0" w:rsidRPr="006402F5" w:rsidRDefault="001B4493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7.8</w:t>
            </w:r>
            <w:r w:rsidR="00FD4E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-1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proofErr w:type="gramStart"/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="00FD4E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;</w:t>
            </w:r>
            <w:proofErr w:type="gramEnd"/>
            <w:r w:rsidR="00FD4E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4.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FD4EBD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B3BB486" w14:textId="64ECB7CA" w:rsidR="00200CF0" w:rsidRPr="006402F5" w:rsidRDefault="00577905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B49CC">
              <w:rPr>
                <w:rFonts w:ascii="Calibri" w:hAnsi="Calibri" w:cs="Calibri"/>
                <w:sz w:val="20"/>
                <w:szCs w:val="20"/>
                <w:lang w:val="en-GB"/>
              </w:rPr>
              <w:t>11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C895DC1" w14:textId="72A247AA" w:rsidR="00200CF0" w:rsidRPr="006402F5" w:rsidRDefault="00577905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45</w:t>
            </w:r>
          </w:p>
        </w:tc>
      </w:tr>
      <w:tr w:rsidR="00200CF0" w:rsidRPr="006402F5" w14:paraId="156B6702" w14:textId="77777777" w:rsidTr="005C1B44">
        <w:tc>
          <w:tcPr>
            <w:tcW w:w="2122" w:type="dxa"/>
            <w:shd w:val="clear" w:color="auto" w:fill="auto"/>
            <w:vAlign w:val="center"/>
            <w:hideMark/>
          </w:tcPr>
          <w:p w14:paraId="470F93E6" w14:textId="1D736069" w:rsidR="00200CF0" w:rsidRPr="006402F5" w:rsidRDefault="00200CF0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stimated LBM 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0D0B3B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9E13DD1" w14:textId="77777777" w:rsidR="00200CF0" w:rsidRPr="006402F5" w:rsidRDefault="00200CF0" w:rsidP="00200CF0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610D53DD" w14:textId="3A4D568A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LBM Stable/Gain</w:t>
            </w:r>
          </w:p>
          <w:p w14:paraId="6189BE67" w14:textId="26A88C38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LBM Lo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87CF561" w14:textId="13E26913" w:rsidR="00200CF0" w:rsidRPr="006402F5" w:rsidRDefault="004D2B5A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6BDE854" w14:textId="6FE5B9C4" w:rsidR="00200CF0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D2B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53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0C390FE9" w14:textId="5B14996D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D2B5A" w:rsidRPr="006402F5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47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8535E4" w14:textId="686DEFA5" w:rsidR="00200CF0" w:rsidRPr="006402F5" w:rsidRDefault="00200CF0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1.8</w:t>
            </w:r>
            <w:r w:rsidR="00EE73F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-6.</w:t>
            </w:r>
            <w:proofErr w:type="gramStart"/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9 ;</w:t>
            </w:r>
            <w:proofErr w:type="gramEnd"/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815A7F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5.4]</w:t>
            </w:r>
          </w:p>
          <w:p w14:paraId="08BD03C6" w14:textId="65221AE0" w:rsidR="003279D2" w:rsidRPr="006402F5" w:rsidRDefault="002A7823" w:rsidP="003279D2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3279D2" w:rsidRPr="006402F5">
              <w:rPr>
                <w:rFonts w:ascii="Calibri" w:hAnsi="Calibri" w:cs="Calibri"/>
                <w:sz w:val="20"/>
                <w:szCs w:val="20"/>
                <w:lang w:val="en-GB"/>
              </w:rPr>
              <w:t>4.5</w:t>
            </w:r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815A7F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proofErr w:type="gramStart"/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2 ;</w:t>
            </w:r>
            <w:proofErr w:type="gramEnd"/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815A7F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21032C">
              <w:rPr>
                <w:rFonts w:ascii="Calibri" w:hAnsi="Calibri" w:cs="Calibri"/>
                <w:sz w:val="20"/>
                <w:szCs w:val="20"/>
                <w:lang w:val="en-GB"/>
              </w:rPr>
              <w:t>7.6]</w:t>
            </w:r>
          </w:p>
          <w:p w14:paraId="4082CABA" w14:textId="2083F08B" w:rsidR="00200CF0" w:rsidRPr="006402F5" w:rsidRDefault="003279D2" w:rsidP="003279D2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6.9</w:t>
            </w:r>
            <w:r w:rsidR="00F51E2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AD581A">
              <w:rPr>
                <w:rFonts w:ascii="Calibri" w:hAnsi="Calibri" w:cs="Calibri"/>
                <w:sz w:val="20"/>
                <w:szCs w:val="20"/>
                <w:lang w:val="en-GB"/>
              </w:rPr>
              <w:t>[-1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proofErr w:type="gramStart"/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AD581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;</w:t>
            </w:r>
            <w:proofErr w:type="gramEnd"/>
            <w:r w:rsidR="00AD581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</w:t>
            </w:r>
            <w:r w:rsidR="001C765C">
              <w:rPr>
                <w:rFonts w:ascii="Calibri" w:hAnsi="Calibri" w:cs="Calibri"/>
                <w:sz w:val="20"/>
                <w:szCs w:val="20"/>
                <w:lang w:val="en-GB"/>
              </w:rPr>
              <w:t>3.9</w:t>
            </w:r>
            <w:r w:rsidR="00AD581A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C5A4FC7" w14:textId="36FFFF20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B49CC">
              <w:rPr>
                <w:rFonts w:ascii="Calibri" w:hAnsi="Calibri" w:cs="Calibri"/>
                <w:sz w:val="20"/>
                <w:szCs w:val="20"/>
                <w:lang w:val="en-GB"/>
              </w:rPr>
              <w:t>43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FB387BF" w14:textId="5629C08E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39</w:t>
            </w:r>
          </w:p>
        </w:tc>
      </w:tr>
      <w:tr w:rsidR="00675C35" w:rsidRPr="006402F5" w14:paraId="6A4630EC" w14:textId="77777777" w:rsidTr="005C1B44">
        <w:tc>
          <w:tcPr>
            <w:tcW w:w="12354" w:type="dxa"/>
            <w:gridSpan w:val="6"/>
            <w:shd w:val="clear" w:color="auto" w:fill="BFBFBF" w:themeFill="background1" w:themeFillShade="BF"/>
            <w:vAlign w:val="center"/>
            <w:hideMark/>
          </w:tcPr>
          <w:p w14:paraId="083EBF86" w14:textId="04C0305F" w:rsidR="00675C35" w:rsidRPr="006402F5" w:rsidRDefault="00675C35" w:rsidP="00675C35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at Parameters</w:t>
            </w:r>
          </w:p>
        </w:tc>
      </w:tr>
      <w:tr w:rsidR="00200CF0" w:rsidRPr="006402F5" w14:paraId="48BA12C4" w14:textId="77777777" w:rsidTr="005C1B44">
        <w:tc>
          <w:tcPr>
            <w:tcW w:w="2122" w:type="dxa"/>
            <w:shd w:val="clear" w:color="auto" w:fill="auto"/>
            <w:vAlign w:val="center"/>
            <w:hideMark/>
          </w:tcPr>
          <w:p w14:paraId="21CFC53F" w14:textId="5D41BE47" w:rsidR="00200CF0" w:rsidRPr="006402F5" w:rsidRDefault="00200CF0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ATI 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0D0B3B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0E2D72A8" w14:textId="77777777" w:rsidR="00200CF0" w:rsidRPr="006402F5" w:rsidRDefault="00200CF0" w:rsidP="00200CF0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00943F1F" w14:textId="25C9748F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VATI Stable/Gain</w:t>
            </w:r>
          </w:p>
          <w:p w14:paraId="565B69C4" w14:textId="1E17B196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VATI Lo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FC6ADF0" w14:textId="404EC2F0" w:rsidR="00200CF0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326EB02" w14:textId="289950F3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6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55D4A428" w14:textId="1CC33300" w:rsidR="00E71E12" w:rsidRPr="006402F5" w:rsidRDefault="00E71E12" w:rsidP="00E71E1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4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7F7EB0" w14:textId="5D404D6D" w:rsidR="00200CF0" w:rsidRPr="006402F5" w:rsidRDefault="00200CF0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7D414D">
              <w:rPr>
                <w:rFonts w:ascii="Calibri" w:hAnsi="Calibri" w:cs="Calibri"/>
                <w:sz w:val="20"/>
                <w:szCs w:val="20"/>
                <w:lang w:val="en-GB"/>
              </w:rPr>
              <w:t>10.5</w:t>
            </w:r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-32.</w:t>
            </w:r>
            <w:proofErr w:type="gramStart"/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>5 ;</w:t>
            </w:r>
            <w:proofErr w:type="gramEnd"/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</w:t>
            </w:r>
            <w:r w:rsidR="007D414D">
              <w:rPr>
                <w:rFonts w:ascii="Calibri" w:hAnsi="Calibri" w:cs="Calibri"/>
                <w:sz w:val="20"/>
                <w:szCs w:val="20"/>
                <w:lang w:val="en-GB"/>
              </w:rPr>
              <w:t>6.6</w:t>
            </w:r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25063238" w14:textId="0DCB42B3" w:rsidR="00E71E12" w:rsidRPr="006402F5" w:rsidRDefault="002A782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F74407" w:rsidRPr="006402F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7D414D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="00F74407" w:rsidRPr="006402F5">
              <w:rPr>
                <w:rFonts w:ascii="Calibri" w:hAnsi="Calibri" w:cs="Calibri"/>
                <w:sz w:val="20"/>
                <w:szCs w:val="20"/>
                <w:lang w:val="en-GB"/>
              </w:rPr>
              <w:t>.2</w:t>
            </w:r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+5.</w:t>
            </w:r>
            <w:proofErr w:type="gramStart"/>
            <w:r w:rsidR="007D414D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;</w:t>
            </w:r>
            <w:proofErr w:type="gramEnd"/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</w:t>
            </w:r>
            <w:r w:rsidR="007D414D">
              <w:rPr>
                <w:rFonts w:ascii="Calibri" w:hAnsi="Calibri" w:cs="Calibri"/>
                <w:sz w:val="20"/>
                <w:szCs w:val="20"/>
                <w:lang w:val="en-GB"/>
              </w:rPr>
              <w:t>39.0</w:t>
            </w:r>
            <w:r w:rsidR="00AC045A">
              <w:rPr>
                <w:rFonts w:ascii="Calibri" w:hAnsi="Calibri" w:cs="Calibri"/>
                <w:sz w:val="20"/>
                <w:szCs w:val="20"/>
                <w:lang w:val="en-GB"/>
              </w:rPr>
              <w:t>]</w:t>
            </w:r>
          </w:p>
          <w:p w14:paraId="7DB660AE" w14:textId="1FDA55F4" w:rsidR="00E71E12" w:rsidRPr="006402F5" w:rsidRDefault="00F74407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27.7</w:t>
            </w:r>
            <w:r w:rsidR="00815F4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-39.</w:t>
            </w:r>
            <w:proofErr w:type="gramStart"/>
            <w:r w:rsidR="00815F4B">
              <w:rPr>
                <w:rFonts w:ascii="Calibri" w:hAnsi="Calibri" w:cs="Calibri"/>
                <w:sz w:val="20"/>
                <w:szCs w:val="20"/>
                <w:lang w:val="en-GB"/>
              </w:rPr>
              <w:t>6 ;</w:t>
            </w:r>
            <w:proofErr w:type="gramEnd"/>
            <w:r w:rsidR="00815F4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10.8]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BF568D6" w14:textId="56DD3E54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4B49CC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0C38B0B" w14:textId="5389D9AB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31 *</w:t>
            </w:r>
          </w:p>
        </w:tc>
      </w:tr>
      <w:tr w:rsidR="00200CF0" w:rsidRPr="006402F5" w14:paraId="661FCC81" w14:textId="77777777" w:rsidTr="005C1B44">
        <w:tc>
          <w:tcPr>
            <w:tcW w:w="2122" w:type="dxa"/>
            <w:shd w:val="clear" w:color="auto" w:fill="auto"/>
            <w:vAlign w:val="center"/>
            <w:hideMark/>
          </w:tcPr>
          <w:p w14:paraId="256EC704" w14:textId="726D778A" w:rsidR="00200CF0" w:rsidRPr="006402F5" w:rsidRDefault="00200CF0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ATI 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0D0B3B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3F1EACC8" w14:textId="77777777" w:rsidR="00200CF0" w:rsidRPr="006402F5" w:rsidRDefault="00200CF0" w:rsidP="00200CF0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16D75D09" w14:textId="0828F54F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SATI Stable/Gain</w:t>
            </w:r>
          </w:p>
          <w:p w14:paraId="0E953D91" w14:textId="517D8C4B" w:rsidR="00200CF0" w:rsidRPr="006402F5" w:rsidRDefault="00200CF0" w:rsidP="00512C5A">
            <w:pPr>
              <w:spacing w:line="259" w:lineRule="auto"/>
              <w:ind w:left="174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SATI Lo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FFC064E" w14:textId="07884DBC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69B651C" w14:textId="131AEAC2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DFA5CEB" w14:textId="0AACD691" w:rsidR="00E71E12" w:rsidRPr="006402F5" w:rsidRDefault="00E71E12" w:rsidP="00E71E1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7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F270DA" w14:textId="3C2AD11F" w:rsidR="00200CF0" w:rsidRPr="006402F5" w:rsidRDefault="00200CF0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12.1</w:t>
            </w:r>
            <w:r w:rsidR="00F84F9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437967">
              <w:rPr>
                <w:rFonts w:ascii="Calibri" w:hAnsi="Calibri" w:cs="Calibri"/>
                <w:sz w:val="20"/>
                <w:szCs w:val="20"/>
                <w:lang w:val="en-GB"/>
              </w:rPr>
              <w:t>[</w:t>
            </w:r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>-27.</w:t>
            </w:r>
            <w:proofErr w:type="gramStart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>3 ;</w:t>
            </w:r>
            <w:proofErr w:type="gramEnd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EA113B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>1.4]</w:t>
            </w:r>
          </w:p>
          <w:p w14:paraId="7E72073E" w14:textId="2B7D6815" w:rsidR="00E71E12" w:rsidRPr="006402F5" w:rsidRDefault="002A782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+</w:t>
            </w:r>
            <w:r w:rsidR="00F74407" w:rsidRPr="006402F5">
              <w:rPr>
                <w:rFonts w:ascii="Calibri" w:hAnsi="Calibri" w:cs="Calibri"/>
                <w:sz w:val="20"/>
                <w:szCs w:val="20"/>
                <w:lang w:val="en-GB"/>
              </w:rPr>
              <w:t>10.3</w:t>
            </w:r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+2.</w:t>
            </w:r>
            <w:proofErr w:type="gramStart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>4 ;</w:t>
            </w:r>
            <w:proofErr w:type="gramEnd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28.5]</w:t>
            </w:r>
          </w:p>
          <w:p w14:paraId="3BD37678" w14:textId="2151F670" w:rsidR="00E71E12" w:rsidRPr="006402F5" w:rsidRDefault="00F74407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19.0</w:t>
            </w:r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-32.</w:t>
            </w:r>
            <w:proofErr w:type="gramStart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>5 ;</w:t>
            </w:r>
            <w:proofErr w:type="gramEnd"/>
            <w:r w:rsidR="00B33C4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10.6]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E678E3D" w14:textId="04FA321D" w:rsidR="00200CF0" w:rsidRPr="004B49CC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B49CC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B49CC" w:rsidRPr="004B49CC">
              <w:rPr>
                <w:rFonts w:ascii="Calibri" w:hAnsi="Calibri" w:cs="Calibri"/>
                <w:sz w:val="20"/>
                <w:szCs w:val="20"/>
                <w:lang w:val="en-GB"/>
              </w:rPr>
              <w:t>07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5C8743B" w14:textId="4271590D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79</w:t>
            </w:r>
          </w:p>
        </w:tc>
      </w:tr>
      <w:tr w:rsidR="00200CF0" w:rsidRPr="006402F5" w14:paraId="18333E26" w14:textId="77777777" w:rsidTr="005C1B44">
        <w:tc>
          <w:tcPr>
            <w:tcW w:w="2122" w:type="dxa"/>
            <w:shd w:val="clear" w:color="auto" w:fill="auto"/>
            <w:vAlign w:val="center"/>
            <w:hideMark/>
          </w:tcPr>
          <w:p w14:paraId="6CF55F3B" w14:textId="65F1F144" w:rsidR="00200CF0" w:rsidRPr="006402F5" w:rsidRDefault="00200CF0" w:rsidP="00671936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stimated WFM 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0D0B3B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0D0B3B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2436C36B" w14:textId="77777777" w:rsidR="00200CF0" w:rsidRPr="006402F5" w:rsidRDefault="00200CF0" w:rsidP="00200CF0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All patients</w:t>
            </w:r>
          </w:p>
          <w:p w14:paraId="63F3B2F7" w14:textId="4CB17397" w:rsidR="00200CF0" w:rsidRPr="006402F5" w:rsidRDefault="00200CF0" w:rsidP="00512C5A">
            <w:pPr>
              <w:spacing w:line="259" w:lineRule="auto"/>
              <w:ind w:left="172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WFM Stable/Gain</w:t>
            </w:r>
          </w:p>
          <w:p w14:paraId="235E28AD" w14:textId="12285F02" w:rsidR="00200CF0" w:rsidRPr="006402F5" w:rsidRDefault="00200CF0" w:rsidP="00512C5A">
            <w:pPr>
              <w:spacing w:line="259" w:lineRule="auto"/>
              <w:ind w:left="172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WFM Lo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32C559B" w14:textId="23B03419" w:rsidR="00200CF0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1F8668C" w14:textId="39CB5822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4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03CE3881" w14:textId="4900DAE8" w:rsidR="00E71E12" w:rsidRPr="006402F5" w:rsidRDefault="00E71E12" w:rsidP="00200CF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6</w:t>
            </w:r>
            <w:r w:rsidR="00A43235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  <w:r w:rsidR="00AD5835"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F31DB2" w14:textId="546C6A07" w:rsidR="00200CF0" w:rsidRPr="006402F5" w:rsidRDefault="00200CF0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7.6</w:t>
            </w:r>
            <w:r w:rsidR="00EA113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</w:t>
            </w:r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>-20.</w:t>
            </w:r>
            <w:proofErr w:type="gramStart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>8 ;</w:t>
            </w:r>
            <w:proofErr w:type="gramEnd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2.0]</w:t>
            </w:r>
          </w:p>
          <w:p w14:paraId="5F427039" w14:textId="407078BB" w:rsidR="00E71E12" w:rsidRPr="006402F5" w:rsidRDefault="002A782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+4.9</w:t>
            </w:r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+1.</w:t>
            </w:r>
            <w:proofErr w:type="gramStart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>4 ;</w:t>
            </w:r>
            <w:proofErr w:type="gramEnd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+19.4]</w:t>
            </w:r>
          </w:p>
          <w:p w14:paraId="2817B1E3" w14:textId="403CBF8B" w:rsidR="00E71E12" w:rsidRPr="006402F5" w:rsidRDefault="002A782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-17.0</w:t>
            </w:r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-24.</w:t>
            </w:r>
            <w:proofErr w:type="gramStart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>7 ;</w:t>
            </w:r>
            <w:proofErr w:type="gramEnd"/>
            <w:r w:rsidR="001E69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7.6]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E4B3AC1" w14:textId="6AF15AD0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B49CC">
              <w:rPr>
                <w:rFonts w:ascii="Calibri" w:hAnsi="Calibri" w:cs="Calibri"/>
                <w:sz w:val="20"/>
                <w:szCs w:val="20"/>
                <w:lang w:val="en-GB"/>
              </w:rPr>
              <w:t>26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719EA02" w14:textId="3B329D03" w:rsidR="00200CF0" w:rsidRPr="006402F5" w:rsidRDefault="002806A3" w:rsidP="00200CF0">
            <w:pPr>
              <w:spacing w:line="259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0.046 *</w:t>
            </w:r>
          </w:p>
        </w:tc>
      </w:tr>
    </w:tbl>
    <w:p w14:paraId="2BB704D2" w14:textId="77777777" w:rsidR="00047AEA" w:rsidRPr="006402F5" w:rsidRDefault="00047AEA" w:rsidP="00A02838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00E3EF1B" w14:textId="04702BFF" w:rsidR="001239DE" w:rsidRPr="006402F5" w:rsidRDefault="001239DE" w:rsidP="00A02838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6402F5">
        <w:rPr>
          <w:rFonts w:ascii="Calibri" w:hAnsi="Calibri" w:cs="Calibri"/>
          <w:sz w:val="20"/>
          <w:szCs w:val="20"/>
          <w:lang w:val="en-GB"/>
        </w:rPr>
        <w:t xml:space="preserve">C0, at diagnosis (before initiation of NAC); C3, after completion of 3 to 4 cycles of NAC (interval); </w:t>
      </w:r>
      <w:r w:rsidR="006B5EB6" w:rsidRPr="006B5EB6">
        <w:rPr>
          <w:rFonts w:ascii="Calibri" w:hAnsi="Calibri" w:cs="Calibri"/>
          <w:sz w:val="20"/>
          <w:szCs w:val="20"/>
          <w:lang w:val="en-GB"/>
        </w:rPr>
        <w:t>IQR, interquartile range</w:t>
      </w:r>
      <w:r w:rsidR="006B5EB6">
        <w:rPr>
          <w:rFonts w:ascii="Calibri" w:hAnsi="Calibri" w:cs="Calibri"/>
          <w:sz w:val="20"/>
          <w:szCs w:val="20"/>
          <w:lang w:val="en-GB"/>
        </w:rPr>
        <w:t>;</w:t>
      </w:r>
      <w:r w:rsidR="006B5EB6" w:rsidRPr="006B5EB6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064C55" w:rsidRPr="006402F5">
        <w:rPr>
          <w:rFonts w:ascii="Calibri" w:hAnsi="Calibri" w:cs="Calibri"/>
          <w:sz w:val="20"/>
          <w:szCs w:val="20"/>
          <w:lang w:val="en-GB"/>
        </w:rPr>
        <w:t xml:space="preserve">LBM, Lean Body Mass; </w:t>
      </w:r>
      <w:r w:rsidRPr="006402F5">
        <w:rPr>
          <w:rFonts w:ascii="Calibri" w:hAnsi="Calibri" w:cs="Calibri"/>
          <w:sz w:val="20"/>
          <w:szCs w:val="20"/>
          <w:lang w:val="en-GB"/>
        </w:rPr>
        <w:t>OS, Overall Survival</w:t>
      </w:r>
      <w:r w:rsidR="00A02838" w:rsidRPr="006402F5">
        <w:rPr>
          <w:rFonts w:ascii="Calibri" w:hAnsi="Calibri" w:cs="Calibri"/>
          <w:sz w:val="20"/>
          <w:szCs w:val="20"/>
          <w:lang w:val="en-GB"/>
        </w:rPr>
        <w:t xml:space="preserve">; RFS, Recurrence-Free Survival; </w:t>
      </w:r>
      <w:r w:rsidR="00064C55" w:rsidRPr="006402F5">
        <w:rPr>
          <w:rFonts w:ascii="Calibri" w:hAnsi="Calibri" w:cs="Calibri"/>
          <w:sz w:val="20"/>
          <w:szCs w:val="20"/>
          <w:lang w:val="en-GB"/>
        </w:rPr>
        <w:t xml:space="preserve">SATI, Subcutaneous Adipose Tissue Index; </w:t>
      </w:r>
      <w:r w:rsidR="00A02838" w:rsidRPr="006402F5">
        <w:rPr>
          <w:rFonts w:ascii="Calibri" w:hAnsi="Calibri" w:cs="Calibri"/>
          <w:sz w:val="20"/>
          <w:szCs w:val="20"/>
          <w:lang w:val="en-GB"/>
        </w:rPr>
        <w:t>SMI, Skeletal Muscle Index</w:t>
      </w:r>
      <w:r w:rsidR="0073528D" w:rsidRPr="006402F5">
        <w:rPr>
          <w:rFonts w:ascii="Calibri" w:hAnsi="Calibri" w:cs="Calibri"/>
          <w:sz w:val="20"/>
          <w:szCs w:val="20"/>
          <w:lang w:val="en-GB"/>
        </w:rPr>
        <w:t xml:space="preserve">; </w:t>
      </w:r>
      <w:bookmarkStart w:id="4" w:name="_Hlk182583978"/>
      <w:r w:rsidR="00843333" w:rsidRPr="006402F5">
        <w:rPr>
          <w:rFonts w:ascii="Calibri" w:hAnsi="Calibri" w:cs="Calibri"/>
          <w:sz w:val="20"/>
          <w:szCs w:val="20"/>
          <w:lang w:val="en-GB"/>
        </w:rPr>
        <w:t xml:space="preserve">VATI, Visceral Adipose Tissue Index; </w:t>
      </w:r>
      <w:bookmarkEnd w:id="4"/>
      <w:r w:rsidR="00843333" w:rsidRPr="006402F5">
        <w:rPr>
          <w:rFonts w:ascii="Calibri" w:hAnsi="Calibri" w:cs="Calibri"/>
          <w:sz w:val="20"/>
          <w:szCs w:val="20"/>
          <w:lang w:val="en-GB"/>
        </w:rPr>
        <w:t>WFM, Whole-Body Fat Mass.</w:t>
      </w:r>
    </w:p>
    <w:p w14:paraId="35A62D9D" w14:textId="77777777" w:rsidR="004E184F" w:rsidRPr="006402F5" w:rsidRDefault="004E184F" w:rsidP="00A02838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2AD04778" w14:textId="77777777" w:rsidR="004E184F" w:rsidRPr="006402F5" w:rsidRDefault="004E184F">
      <w:pPr>
        <w:rPr>
          <w:rFonts w:ascii="Calibri" w:hAnsi="Calibri" w:cs="Calibri"/>
          <w:sz w:val="20"/>
          <w:szCs w:val="20"/>
          <w:lang w:val="en-GB"/>
        </w:rPr>
        <w:sectPr w:rsidR="004E184F" w:rsidRPr="006402F5" w:rsidSect="006E734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3528C5B" w14:textId="34AB9842" w:rsidR="004E184F" w:rsidRPr="006402F5" w:rsidRDefault="004E184F" w:rsidP="004E184F">
      <w:pPr>
        <w:spacing w:after="0" w:line="240" w:lineRule="auto"/>
        <w:jc w:val="both"/>
        <w:rPr>
          <w:rFonts w:ascii="Calibri" w:hAnsi="Calibri" w:cs="Calibri"/>
          <w:b/>
          <w:noProof/>
          <w:sz w:val="20"/>
          <w:szCs w:val="20"/>
          <w:lang w:val="en-US"/>
        </w:rPr>
      </w:pPr>
      <w:r w:rsidRPr="000235E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lastRenderedPageBreak/>
        <w:t xml:space="preserve">Table </w:t>
      </w:r>
      <w:r w:rsidR="00C65C2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t>S</w:t>
      </w:r>
      <w:r w:rsidR="000235E6" w:rsidRPr="000235E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t>1</w:t>
      </w:r>
      <w:r w:rsidRPr="000235E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t xml:space="preserve">. </w:t>
      </w:r>
      <w:r w:rsidR="004A68F3" w:rsidRPr="000235E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t>C</w:t>
      </w:r>
      <w:r w:rsidR="00646BE6" w:rsidRPr="000235E6">
        <w:rPr>
          <w:rFonts w:ascii="Calibri" w:hAnsi="Calibri" w:cs="Calibri"/>
          <w:b/>
          <w:noProof/>
          <w:sz w:val="20"/>
          <w:szCs w:val="20"/>
          <w:highlight w:val="yellow"/>
          <w:lang w:val="en-US"/>
        </w:rPr>
        <w:t>haracteristics of patients with and without interval surgery after 3-4 cycles of chemotherap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6"/>
        <w:gridCol w:w="2338"/>
        <w:gridCol w:w="2339"/>
        <w:gridCol w:w="2268"/>
      </w:tblGrid>
      <w:tr w:rsidR="00166E24" w:rsidRPr="00276128" w14:paraId="106F4762" w14:textId="77777777" w:rsidTr="00F3468F">
        <w:tc>
          <w:tcPr>
            <w:tcW w:w="3256" w:type="dxa"/>
            <w:vMerge w:val="restart"/>
            <w:vAlign w:val="center"/>
          </w:tcPr>
          <w:p w14:paraId="60DF4DA8" w14:textId="77777777" w:rsidR="00166E24" w:rsidRPr="006402F5" w:rsidRDefault="00166E24" w:rsidP="00166E24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4677" w:type="dxa"/>
            <w:gridSpan w:val="2"/>
          </w:tcPr>
          <w:p w14:paraId="661C3FBA" w14:textId="6EE25AC8" w:rsidR="00166E24" w:rsidRPr="006402F5" w:rsidRDefault="00166E24" w:rsidP="00166E24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rgery after 3-4 cycles of chemotherapy</w:t>
            </w:r>
          </w:p>
        </w:tc>
        <w:tc>
          <w:tcPr>
            <w:tcW w:w="2268" w:type="dxa"/>
            <w:vMerge w:val="restart"/>
            <w:vAlign w:val="center"/>
          </w:tcPr>
          <w:p w14:paraId="62D31A0C" w14:textId="77777777" w:rsidR="00166E24" w:rsidRDefault="00166E24" w:rsidP="00D77D7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="00D77D76" w:rsidRPr="006402F5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="00D77D76" w:rsidRPr="006402F5">
              <w:rPr>
                <w:rFonts w:ascii="Calibri" w:hAnsi="Calibri" w:cs="Calibri"/>
                <w:b/>
                <w:bCs/>
                <w:iCs/>
                <w:sz w:val="20"/>
                <w:szCs w:val="20"/>
                <w:lang w:val="en-GB"/>
              </w:rPr>
              <w:t>value</w:t>
            </w:r>
          </w:p>
          <w:p w14:paraId="64C5B9A1" w14:textId="3B903D23" w:rsidR="00AC6B81" w:rsidRPr="006402F5" w:rsidRDefault="00AC6B81" w:rsidP="00D77D7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  <w:lang w:val="en-GB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6402F5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s.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166E24" w:rsidRPr="006402F5" w14:paraId="3C336E0D" w14:textId="77777777" w:rsidTr="00D81B61">
        <w:tc>
          <w:tcPr>
            <w:tcW w:w="3256" w:type="dxa"/>
            <w:vMerge/>
            <w:vAlign w:val="center"/>
          </w:tcPr>
          <w:p w14:paraId="1786F8DC" w14:textId="77777777" w:rsidR="00166E24" w:rsidRPr="006402F5" w:rsidRDefault="00166E24" w:rsidP="00E9040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  <w:vAlign w:val="center"/>
          </w:tcPr>
          <w:p w14:paraId="3005CFC3" w14:textId="1163E626" w:rsidR="00166E24" w:rsidRPr="003A1886" w:rsidRDefault="00166E24" w:rsidP="001812A4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3A1886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Yes (n=26)</w:t>
            </w:r>
            <w:r w:rsidR="003A1886" w:rsidRPr="003A1886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- </w:t>
            </w:r>
            <w:r w:rsidR="003A1886" w:rsidRPr="003A1886">
              <w:rPr>
                <w:rFonts w:ascii="Calibri" w:hAnsi="Calibri" w:cs="Calibri"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2339" w:type="dxa"/>
            <w:vAlign w:val="center"/>
          </w:tcPr>
          <w:p w14:paraId="6A003C63" w14:textId="73F70006" w:rsidR="00166E24" w:rsidRPr="003A1886" w:rsidRDefault="00166E24" w:rsidP="001812A4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3A1886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No (n=27)</w:t>
            </w:r>
            <w:r w:rsidR="003A1886" w:rsidRPr="003A1886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- </w:t>
            </w:r>
            <w:r w:rsidR="003A1886" w:rsidRPr="003A1886">
              <w:rPr>
                <w:rFonts w:ascii="Calibri" w:hAnsi="Calibri" w:cs="Calibri"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2268" w:type="dxa"/>
            <w:vMerge/>
            <w:vAlign w:val="center"/>
          </w:tcPr>
          <w:p w14:paraId="261985EC" w14:textId="77777777" w:rsidR="00166E24" w:rsidRPr="006402F5" w:rsidRDefault="00166E24" w:rsidP="00E90408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GB"/>
              </w:rPr>
            </w:pPr>
          </w:p>
        </w:tc>
      </w:tr>
      <w:tr w:rsidR="00A61C11" w:rsidRPr="006402F5" w14:paraId="58956D2F" w14:textId="77777777" w:rsidTr="00367023">
        <w:tc>
          <w:tcPr>
            <w:tcW w:w="10201" w:type="dxa"/>
            <w:gridSpan w:val="4"/>
            <w:shd w:val="clear" w:color="auto" w:fill="BFBFBF" w:themeFill="background1" w:themeFillShade="BF"/>
          </w:tcPr>
          <w:p w14:paraId="196526FD" w14:textId="546683B2" w:rsidR="00A61C11" w:rsidRPr="006402F5" w:rsidRDefault="00A61C11" w:rsidP="00A61C11">
            <w:pP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linical parameters</w:t>
            </w:r>
            <w:r w:rsidR="000D2926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 xml:space="preserve"> at baseline</w:t>
            </w:r>
          </w:p>
        </w:tc>
      </w:tr>
      <w:tr w:rsidR="004E184F" w:rsidRPr="006402F5" w14:paraId="025E5ABE" w14:textId="77777777" w:rsidTr="00D81B61">
        <w:tc>
          <w:tcPr>
            <w:tcW w:w="3256" w:type="dxa"/>
          </w:tcPr>
          <w:p w14:paraId="181231AD" w14:textId="77777777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338" w:type="dxa"/>
          </w:tcPr>
          <w:p w14:paraId="0D0880BC" w14:textId="47FBCA53" w:rsidR="004E184F" w:rsidRPr="006402F5" w:rsidRDefault="006A79A8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6</w:t>
            </w:r>
            <w:r w:rsidR="00195EA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8.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6</w:t>
            </w:r>
            <w:r w:rsidR="00195EA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4.5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; </w:t>
            </w:r>
            <w:r w:rsidR="00195EA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72.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2339" w:type="dxa"/>
          </w:tcPr>
          <w:p w14:paraId="1A3F5955" w14:textId="6DCFE7BA" w:rsidR="004E184F" w:rsidRPr="006402F5" w:rsidRDefault="004C10BD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68.0 [61.0 ; 75.0]</w:t>
            </w:r>
          </w:p>
        </w:tc>
        <w:tc>
          <w:tcPr>
            <w:tcW w:w="2268" w:type="dxa"/>
          </w:tcPr>
          <w:p w14:paraId="0B52CBBA" w14:textId="194930F0" w:rsidR="004E184F" w:rsidRPr="006402F5" w:rsidRDefault="001B6415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733</w:t>
            </w:r>
          </w:p>
        </w:tc>
      </w:tr>
      <w:tr w:rsidR="004E184F" w:rsidRPr="006402F5" w14:paraId="05FDCC6A" w14:textId="77777777" w:rsidTr="00D81B61">
        <w:tc>
          <w:tcPr>
            <w:tcW w:w="3256" w:type="dxa"/>
          </w:tcPr>
          <w:p w14:paraId="78CBD907" w14:textId="5319B7D6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BMI (kg/cm²)</w:t>
            </w:r>
          </w:p>
          <w:p w14:paraId="3F51CF9E" w14:textId="77777777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BMI categories</w:t>
            </w:r>
          </w:p>
          <w:p w14:paraId="4096A45C" w14:textId="0AECD09B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</w:t>
            </w:r>
            <w:r w:rsidR="00CA3699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U</w:t>
            </w: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nderweight</w:t>
            </w:r>
            <w:r w:rsidR="00D81B61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/</w:t>
            </w:r>
            <w:r w:rsidR="00D81B61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 w:rsidR="00CA3699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Normal weight</w:t>
            </w:r>
          </w:p>
          <w:p w14:paraId="6E2C2D98" w14:textId="7E125016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</w:t>
            </w:r>
            <w:r w:rsidR="00CA3699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O</w:t>
            </w: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verweight</w:t>
            </w:r>
          </w:p>
          <w:p w14:paraId="2FDE07B2" w14:textId="0FCC35B0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Obese</w:t>
            </w:r>
          </w:p>
        </w:tc>
        <w:tc>
          <w:tcPr>
            <w:tcW w:w="2338" w:type="dxa"/>
          </w:tcPr>
          <w:p w14:paraId="3D73605A" w14:textId="77777777" w:rsidR="004E184F" w:rsidRDefault="006A79A8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5.0 [21.4 ; 27.9]</w:t>
            </w:r>
          </w:p>
          <w:p w14:paraId="67A85190" w14:textId="77777777" w:rsidR="00073B22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</w:p>
          <w:p w14:paraId="63FC42BC" w14:textId="1361937A" w:rsidR="00073B22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3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50)</w:t>
            </w:r>
          </w:p>
          <w:p w14:paraId="1A01F58A" w14:textId="70126990" w:rsidR="00073B22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0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38)</w:t>
            </w:r>
          </w:p>
          <w:p w14:paraId="7605E13B" w14:textId="20C5EE5D" w:rsidR="00073B22" w:rsidRPr="006402F5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3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2339" w:type="dxa"/>
          </w:tcPr>
          <w:p w14:paraId="70C1A00D" w14:textId="77777777" w:rsidR="004E184F" w:rsidRDefault="004C10BD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4.7 [23.0 ; 27.7]</w:t>
            </w:r>
          </w:p>
          <w:p w14:paraId="7EEB0B4B" w14:textId="77777777" w:rsidR="00853E04" w:rsidRDefault="00853E04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</w:p>
          <w:p w14:paraId="7028E823" w14:textId="3AD8BA47" w:rsidR="00853E04" w:rsidRDefault="00B002D1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5</w:t>
            </w:r>
            <w:r w:rsidR="00CF0A0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55.5)</w:t>
            </w:r>
          </w:p>
          <w:p w14:paraId="008D6128" w14:textId="4CB4AFED" w:rsidR="00853E04" w:rsidRDefault="00B002D1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7</w:t>
            </w:r>
            <w:r w:rsidR="00CF0A0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26)</w:t>
            </w:r>
          </w:p>
          <w:p w14:paraId="713D5327" w14:textId="67C26116" w:rsidR="00853E04" w:rsidRPr="006402F5" w:rsidRDefault="00B002D1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5</w:t>
            </w:r>
            <w:r w:rsidR="00CF0A0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18.5)</w:t>
            </w:r>
          </w:p>
        </w:tc>
        <w:tc>
          <w:tcPr>
            <w:tcW w:w="2268" w:type="dxa"/>
          </w:tcPr>
          <w:p w14:paraId="4C0393E4" w14:textId="77777777" w:rsidR="004E184F" w:rsidRDefault="001B6415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863</w:t>
            </w:r>
          </w:p>
          <w:p w14:paraId="5B452087" w14:textId="0467B0CC" w:rsidR="00516C12" w:rsidRPr="006402F5" w:rsidRDefault="00516C1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521</w:t>
            </w:r>
          </w:p>
        </w:tc>
      </w:tr>
      <w:tr w:rsidR="004E184F" w:rsidRPr="006402F5" w14:paraId="0365F42D" w14:textId="77777777" w:rsidTr="00D81B61">
        <w:tc>
          <w:tcPr>
            <w:tcW w:w="3256" w:type="dxa"/>
          </w:tcPr>
          <w:p w14:paraId="7497AB2A" w14:textId="77777777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Histotype of tumor</w:t>
            </w:r>
          </w:p>
          <w:p w14:paraId="798E4DFC" w14:textId="0717C4A9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</w:t>
            </w:r>
            <w:r w:rsidR="00694136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Pure HGSOC</w:t>
            </w:r>
          </w:p>
          <w:p w14:paraId="6352B3C2" w14:textId="2FFA563D" w:rsidR="004E184F" w:rsidRPr="006402F5" w:rsidRDefault="004E184F" w:rsidP="001A0ED3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</w:t>
            </w:r>
            <w:r w:rsidR="00CA3699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O</w:t>
            </w:r>
            <w:r w:rsidR="00694136"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ther cancer types</w:t>
            </w:r>
          </w:p>
        </w:tc>
        <w:tc>
          <w:tcPr>
            <w:tcW w:w="2338" w:type="dxa"/>
          </w:tcPr>
          <w:p w14:paraId="215A94FF" w14:textId="77777777" w:rsidR="004E184F" w:rsidRDefault="004E184F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</w:p>
          <w:p w14:paraId="04329734" w14:textId="3028C37C" w:rsidR="00073B22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1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81)</w:t>
            </w:r>
          </w:p>
          <w:p w14:paraId="5F01BD0F" w14:textId="0F6BB207" w:rsidR="00073B22" w:rsidRPr="006402F5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5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2339" w:type="dxa"/>
          </w:tcPr>
          <w:p w14:paraId="5B9BD9A7" w14:textId="77777777" w:rsidR="004E184F" w:rsidRDefault="004E184F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</w:p>
          <w:p w14:paraId="1DB40CBF" w14:textId="598C99B4" w:rsidR="00555E20" w:rsidRDefault="00555E20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2 (81)</w:t>
            </w:r>
          </w:p>
          <w:p w14:paraId="454847C6" w14:textId="6BEA2E1D" w:rsidR="00555E20" w:rsidRPr="006402F5" w:rsidRDefault="00555E20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5 (19)</w:t>
            </w:r>
          </w:p>
        </w:tc>
        <w:tc>
          <w:tcPr>
            <w:tcW w:w="2268" w:type="dxa"/>
          </w:tcPr>
          <w:p w14:paraId="00F64948" w14:textId="0CE38F9A" w:rsidR="004E184F" w:rsidRPr="006402F5" w:rsidRDefault="00516C1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&gt;0.999</w:t>
            </w:r>
          </w:p>
        </w:tc>
      </w:tr>
      <w:tr w:rsidR="004E184F" w:rsidRPr="006402F5" w14:paraId="6A84F28A" w14:textId="77777777" w:rsidTr="00D81B61">
        <w:tc>
          <w:tcPr>
            <w:tcW w:w="3256" w:type="dxa"/>
          </w:tcPr>
          <w:p w14:paraId="61F06FCF" w14:textId="7DF8238A" w:rsidR="004E184F" w:rsidRPr="006402F5" w:rsidRDefault="00694136" w:rsidP="00694136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atients with ascites removed</w:t>
            </w:r>
          </w:p>
        </w:tc>
        <w:tc>
          <w:tcPr>
            <w:tcW w:w="2338" w:type="dxa"/>
          </w:tcPr>
          <w:p w14:paraId="6080FAFF" w14:textId="2B9681F8" w:rsidR="004E184F" w:rsidRPr="006402F5" w:rsidRDefault="00073B2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9</w:t>
            </w:r>
            <w:r w:rsidR="000C7628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2339" w:type="dxa"/>
          </w:tcPr>
          <w:p w14:paraId="53EA56F6" w14:textId="5AB11829" w:rsidR="004E184F" w:rsidRPr="006402F5" w:rsidRDefault="00E2275A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2 (44)</w:t>
            </w:r>
          </w:p>
        </w:tc>
        <w:tc>
          <w:tcPr>
            <w:tcW w:w="2268" w:type="dxa"/>
          </w:tcPr>
          <w:p w14:paraId="6016ECBD" w14:textId="64DE46A0" w:rsidR="004E184F" w:rsidRPr="006402F5" w:rsidRDefault="00516C12" w:rsidP="00E90408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577</w:t>
            </w:r>
          </w:p>
        </w:tc>
      </w:tr>
      <w:tr w:rsidR="00A61C11" w:rsidRPr="00276128" w14:paraId="163D656B" w14:textId="77777777" w:rsidTr="00B51FFA">
        <w:tc>
          <w:tcPr>
            <w:tcW w:w="10201" w:type="dxa"/>
            <w:gridSpan w:val="4"/>
            <w:shd w:val="clear" w:color="auto" w:fill="BFBFBF" w:themeFill="background1" w:themeFillShade="BF"/>
          </w:tcPr>
          <w:p w14:paraId="6F151116" w14:textId="1DC0D114" w:rsidR="00A61C11" w:rsidRPr="006402F5" w:rsidRDefault="00A61C11" w:rsidP="00A61C11">
            <w:pP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Body composition parameters</w:t>
            </w:r>
            <w:r w:rsidR="000D2926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 xml:space="preserve"> at baseline</w:t>
            </w:r>
          </w:p>
        </w:tc>
      </w:tr>
      <w:tr w:rsidR="00284995" w:rsidRPr="006402F5" w14:paraId="03BD8FD2" w14:textId="77777777" w:rsidTr="007D6071">
        <w:tc>
          <w:tcPr>
            <w:tcW w:w="3256" w:type="dxa"/>
          </w:tcPr>
          <w:p w14:paraId="66407C5C" w14:textId="77777777" w:rsidR="00284995" w:rsidRPr="006402F5" w:rsidRDefault="00284995" w:rsidP="00CA36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MI (cm²/m²)</w:t>
            </w:r>
          </w:p>
          <w:p w14:paraId="34488D55" w14:textId="17B14FCE" w:rsidR="00365FE1" w:rsidRPr="006402F5" w:rsidRDefault="00365FE1" w:rsidP="00365FE1">
            <w:pPr>
              <w:ind w:left="317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arcopenic patients</w:t>
            </w:r>
          </w:p>
        </w:tc>
        <w:tc>
          <w:tcPr>
            <w:tcW w:w="2338" w:type="dxa"/>
            <w:shd w:val="clear" w:color="auto" w:fill="auto"/>
          </w:tcPr>
          <w:p w14:paraId="71AB5C3F" w14:textId="77777777" w:rsidR="00284995" w:rsidRDefault="00C2570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40.6 [35.4 ; 43.4]</w:t>
            </w:r>
          </w:p>
          <w:p w14:paraId="5E62C00E" w14:textId="5CAFE9CC" w:rsidR="001F33BB" w:rsidRPr="006402F5" w:rsidRDefault="001802EA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5 (58)</w:t>
            </w:r>
          </w:p>
        </w:tc>
        <w:tc>
          <w:tcPr>
            <w:tcW w:w="2339" w:type="dxa"/>
            <w:shd w:val="clear" w:color="auto" w:fill="auto"/>
          </w:tcPr>
          <w:p w14:paraId="2A38B25A" w14:textId="77777777" w:rsidR="00284995" w:rsidRDefault="001F6321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38.8 [35.3 ; 45.1]</w:t>
            </w:r>
          </w:p>
          <w:p w14:paraId="0D6ED28C" w14:textId="4E25AB8D" w:rsidR="001F33BB" w:rsidRPr="006402F5" w:rsidRDefault="001802EA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7 (63)</w:t>
            </w:r>
          </w:p>
        </w:tc>
        <w:tc>
          <w:tcPr>
            <w:tcW w:w="2268" w:type="dxa"/>
            <w:shd w:val="clear" w:color="auto" w:fill="auto"/>
          </w:tcPr>
          <w:p w14:paraId="754E0FF1" w14:textId="77777777" w:rsidR="00284995" w:rsidRDefault="001B641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923</w:t>
            </w:r>
          </w:p>
          <w:p w14:paraId="6F900931" w14:textId="32576C61" w:rsidR="00516C12" w:rsidRPr="006402F5" w:rsidRDefault="00516C12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782</w:t>
            </w:r>
          </w:p>
        </w:tc>
      </w:tr>
      <w:tr w:rsidR="00284995" w:rsidRPr="006402F5" w14:paraId="0239C2DD" w14:textId="77777777" w:rsidTr="007D6071">
        <w:tc>
          <w:tcPr>
            <w:tcW w:w="3256" w:type="dxa"/>
          </w:tcPr>
          <w:p w14:paraId="16199DBA" w14:textId="224AF8AA" w:rsidR="00284995" w:rsidRPr="006402F5" w:rsidRDefault="00284995" w:rsidP="00CA36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>Estimated LBM (kg)</w:t>
            </w:r>
          </w:p>
        </w:tc>
        <w:tc>
          <w:tcPr>
            <w:tcW w:w="2338" w:type="dxa"/>
            <w:shd w:val="clear" w:color="auto" w:fill="auto"/>
          </w:tcPr>
          <w:p w14:paraId="6FC4A02A" w14:textId="753AB967" w:rsidR="00284995" w:rsidRPr="006402F5" w:rsidRDefault="00C2570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37.</w:t>
            </w:r>
            <w:r w:rsidR="00195EA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33.4 ; 3</w:t>
            </w:r>
            <w:r w:rsidR="00195EA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8.9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2339" w:type="dxa"/>
            <w:shd w:val="clear" w:color="auto" w:fill="auto"/>
          </w:tcPr>
          <w:p w14:paraId="654162EB" w14:textId="42419A4E" w:rsidR="00284995" w:rsidRPr="006402F5" w:rsidRDefault="002329E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36.1 [32.9 ; 40.8]</w:t>
            </w:r>
          </w:p>
        </w:tc>
        <w:tc>
          <w:tcPr>
            <w:tcW w:w="2268" w:type="dxa"/>
            <w:shd w:val="clear" w:color="auto" w:fill="auto"/>
          </w:tcPr>
          <w:p w14:paraId="187CAE5C" w14:textId="362FFF3E" w:rsidR="00284995" w:rsidRPr="006402F5" w:rsidRDefault="001B641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936</w:t>
            </w:r>
          </w:p>
        </w:tc>
      </w:tr>
      <w:tr w:rsidR="007D6071" w:rsidRPr="006402F5" w14:paraId="6ABE62DC" w14:textId="77777777" w:rsidTr="007D6071">
        <w:tc>
          <w:tcPr>
            <w:tcW w:w="3256" w:type="dxa"/>
          </w:tcPr>
          <w:p w14:paraId="60841FB1" w14:textId="4B6B9BF5" w:rsidR="00CA3699" w:rsidRPr="006402F5" w:rsidRDefault="00284995" w:rsidP="00CA3699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VATI (cm²/m²)</w:t>
            </w:r>
          </w:p>
        </w:tc>
        <w:tc>
          <w:tcPr>
            <w:tcW w:w="2338" w:type="dxa"/>
            <w:shd w:val="clear" w:color="auto" w:fill="auto"/>
          </w:tcPr>
          <w:p w14:paraId="47C0B7AC" w14:textId="40AE47EA" w:rsidR="00CA3699" w:rsidRPr="006402F5" w:rsidRDefault="00C2570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2.3 [11.8 ; 45.2]</w:t>
            </w:r>
          </w:p>
        </w:tc>
        <w:tc>
          <w:tcPr>
            <w:tcW w:w="2339" w:type="dxa"/>
            <w:shd w:val="clear" w:color="auto" w:fill="auto"/>
          </w:tcPr>
          <w:p w14:paraId="47530A51" w14:textId="6AB13C80" w:rsidR="00CA3699" w:rsidRPr="006402F5" w:rsidRDefault="00712A3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3.0 [11.4 ; 48.9]</w:t>
            </w:r>
          </w:p>
        </w:tc>
        <w:tc>
          <w:tcPr>
            <w:tcW w:w="2268" w:type="dxa"/>
            <w:shd w:val="clear" w:color="auto" w:fill="auto"/>
          </w:tcPr>
          <w:p w14:paraId="57BF8E2E" w14:textId="1B029027" w:rsidR="00CA3699" w:rsidRPr="006402F5" w:rsidRDefault="001B641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983</w:t>
            </w:r>
          </w:p>
        </w:tc>
      </w:tr>
      <w:tr w:rsidR="00284995" w:rsidRPr="006402F5" w14:paraId="7AD1235B" w14:textId="77777777" w:rsidTr="007D6071">
        <w:tc>
          <w:tcPr>
            <w:tcW w:w="3256" w:type="dxa"/>
          </w:tcPr>
          <w:p w14:paraId="11FB2C14" w14:textId="05636EA7" w:rsidR="00284995" w:rsidRPr="006402F5" w:rsidRDefault="00284995" w:rsidP="00CA36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ATI (cm²/m²)</w:t>
            </w:r>
          </w:p>
        </w:tc>
        <w:tc>
          <w:tcPr>
            <w:tcW w:w="2338" w:type="dxa"/>
            <w:shd w:val="clear" w:color="auto" w:fill="auto"/>
          </w:tcPr>
          <w:p w14:paraId="6BD6AE11" w14:textId="5E8F8379" w:rsidR="00284995" w:rsidRPr="006402F5" w:rsidRDefault="00C2570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69.8 [45.8 ; 124.2]</w:t>
            </w:r>
          </w:p>
        </w:tc>
        <w:tc>
          <w:tcPr>
            <w:tcW w:w="2339" w:type="dxa"/>
            <w:shd w:val="clear" w:color="auto" w:fill="auto"/>
          </w:tcPr>
          <w:p w14:paraId="25E0A1DC" w14:textId="461B959E" w:rsidR="00284995" w:rsidRPr="006402F5" w:rsidRDefault="00C54E22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66.3 [48.7 ; 80.0]</w:t>
            </w:r>
          </w:p>
        </w:tc>
        <w:tc>
          <w:tcPr>
            <w:tcW w:w="2268" w:type="dxa"/>
            <w:shd w:val="clear" w:color="auto" w:fill="auto"/>
          </w:tcPr>
          <w:p w14:paraId="35AE4D1D" w14:textId="1CA7A301" w:rsidR="00284995" w:rsidRPr="006402F5" w:rsidRDefault="001B641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247</w:t>
            </w:r>
          </w:p>
        </w:tc>
      </w:tr>
      <w:tr w:rsidR="00CA3699" w:rsidRPr="006402F5" w14:paraId="3EC9B2AC" w14:textId="77777777" w:rsidTr="00D81B61">
        <w:tc>
          <w:tcPr>
            <w:tcW w:w="3256" w:type="dxa"/>
          </w:tcPr>
          <w:p w14:paraId="24E37E32" w14:textId="7254586A" w:rsidR="00CA3699" w:rsidRPr="006402F5" w:rsidRDefault="00CA3699" w:rsidP="00CA3699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Estimated WFM (kg)</w:t>
            </w:r>
          </w:p>
        </w:tc>
        <w:tc>
          <w:tcPr>
            <w:tcW w:w="2338" w:type="dxa"/>
          </w:tcPr>
          <w:p w14:paraId="466D09B3" w14:textId="4FD4AB73" w:rsidR="00CA3699" w:rsidRPr="006402F5" w:rsidRDefault="00C2570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1.</w:t>
            </w:r>
            <w:r w:rsidR="00862A0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1</w:t>
            </w:r>
            <w:r w:rsidR="00862A0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4.6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; 3</w:t>
            </w:r>
            <w:r w:rsidR="00862A0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2]</w:t>
            </w:r>
          </w:p>
        </w:tc>
        <w:tc>
          <w:tcPr>
            <w:tcW w:w="2339" w:type="dxa"/>
          </w:tcPr>
          <w:p w14:paraId="6019E115" w14:textId="70A968E2" w:rsidR="00CA3699" w:rsidRPr="006402F5" w:rsidRDefault="00375547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21.5 [16.1 ; 31.9]</w:t>
            </w:r>
          </w:p>
        </w:tc>
        <w:tc>
          <w:tcPr>
            <w:tcW w:w="2268" w:type="dxa"/>
          </w:tcPr>
          <w:p w14:paraId="5BDCC04A" w14:textId="134F1216" w:rsidR="00CA3699" w:rsidRPr="006402F5" w:rsidRDefault="001B6415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463</w:t>
            </w:r>
          </w:p>
        </w:tc>
      </w:tr>
      <w:tr w:rsidR="000D2926" w:rsidRPr="00276128" w14:paraId="28D8F9BC" w14:textId="77777777" w:rsidTr="000D2926">
        <w:tc>
          <w:tcPr>
            <w:tcW w:w="10201" w:type="dxa"/>
            <w:gridSpan w:val="4"/>
            <w:shd w:val="clear" w:color="auto" w:fill="BFBFBF" w:themeFill="background1" w:themeFillShade="BF"/>
          </w:tcPr>
          <w:p w14:paraId="61E4FD5E" w14:textId="556F6161" w:rsidR="000D2926" w:rsidRDefault="00544B46" w:rsidP="000D2926">
            <w:pP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Change in b</w:t>
            </w:r>
            <w:r w:rsidR="000D2926" w:rsidRPr="006402F5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>ody composition parameters</w:t>
            </w:r>
            <w:r w:rsidR="00335D4A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="00335D4A" w:rsidRPr="003A7A4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between C0 and C3</w:t>
            </w:r>
          </w:p>
        </w:tc>
      </w:tr>
      <w:tr w:rsidR="000D2926" w:rsidRPr="000D2926" w14:paraId="7CA98BF6" w14:textId="77777777" w:rsidTr="00D81B61">
        <w:tc>
          <w:tcPr>
            <w:tcW w:w="3256" w:type="dxa"/>
          </w:tcPr>
          <w:p w14:paraId="3CFCD958" w14:textId="4F25ECFA" w:rsidR="000D2926" w:rsidRPr="006402F5" w:rsidRDefault="00E972FD" w:rsidP="00CA36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>SMI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38" w:type="dxa"/>
          </w:tcPr>
          <w:p w14:paraId="4B2ACC73" w14:textId="32ED51C9" w:rsidR="000D2926" w:rsidRDefault="006432AC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2.8 [-9.2 ; +7.6]</w:t>
            </w:r>
          </w:p>
        </w:tc>
        <w:tc>
          <w:tcPr>
            <w:tcW w:w="2339" w:type="dxa"/>
          </w:tcPr>
          <w:p w14:paraId="43F23C8E" w14:textId="746F632A" w:rsidR="000D2926" w:rsidRDefault="008C5E41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0.1 [-7.2 ; +6.5]</w:t>
            </w:r>
          </w:p>
        </w:tc>
        <w:tc>
          <w:tcPr>
            <w:tcW w:w="2268" w:type="dxa"/>
          </w:tcPr>
          <w:p w14:paraId="3F09F930" w14:textId="57D10D1F" w:rsidR="000D2926" w:rsidRDefault="00C9512D" w:rsidP="00CA3699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689</w:t>
            </w:r>
          </w:p>
        </w:tc>
      </w:tr>
      <w:tr w:rsidR="00237EEC" w:rsidRPr="000D2926" w14:paraId="2869135B" w14:textId="77777777" w:rsidTr="00D81B61">
        <w:tc>
          <w:tcPr>
            <w:tcW w:w="3256" w:type="dxa"/>
          </w:tcPr>
          <w:p w14:paraId="1CA7408C" w14:textId="2F54BE47" w:rsidR="00237EEC" w:rsidRPr="006402F5" w:rsidRDefault="00237EEC" w:rsidP="00237EEC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stimated LBM 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38" w:type="dxa"/>
          </w:tcPr>
          <w:p w14:paraId="57640603" w14:textId="743DE84E" w:rsidR="00237EEC" w:rsidRDefault="00C16544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2.3 [-7.5 ; +6.5]</w:t>
            </w:r>
          </w:p>
        </w:tc>
        <w:tc>
          <w:tcPr>
            <w:tcW w:w="2339" w:type="dxa"/>
          </w:tcPr>
          <w:p w14:paraId="3347820C" w14:textId="487ED5D8" w:rsidR="00237EEC" w:rsidRDefault="008C5E41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0.1 [-6.1 ; +5.3]</w:t>
            </w:r>
          </w:p>
        </w:tc>
        <w:tc>
          <w:tcPr>
            <w:tcW w:w="2268" w:type="dxa"/>
          </w:tcPr>
          <w:p w14:paraId="5954E1D8" w14:textId="7D2039EA" w:rsidR="00237EEC" w:rsidRDefault="00C9512D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683</w:t>
            </w:r>
          </w:p>
        </w:tc>
      </w:tr>
      <w:tr w:rsidR="00237EEC" w:rsidRPr="000D2926" w14:paraId="14BF543A" w14:textId="77777777" w:rsidTr="00D81B61">
        <w:tc>
          <w:tcPr>
            <w:tcW w:w="3256" w:type="dxa"/>
          </w:tcPr>
          <w:p w14:paraId="050C65EF" w14:textId="773F6792" w:rsidR="00237EEC" w:rsidRPr="006402F5" w:rsidRDefault="00237EEC" w:rsidP="00237EEC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ATI 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38" w:type="dxa"/>
          </w:tcPr>
          <w:p w14:paraId="47AF4363" w14:textId="7828AD2B" w:rsidR="00237EEC" w:rsidRDefault="00C16544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9.8 [-25.2 ; +7.5]</w:t>
            </w:r>
          </w:p>
        </w:tc>
        <w:tc>
          <w:tcPr>
            <w:tcW w:w="2339" w:type="dxa"/>
          </w:tcPr>
          <w:p w14:paraId="29B90455" w14:textId="457A9471" w:rsidR="00237EEC" w:rsidRDefault="008C5E41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19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3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-34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; +2.7]</w:t>
            </w:r>
          </w:p>
        </w:tc>
        <w:tc>
          <w:tcPr>
            <w:tcW w:w="2268" w:type="dxa"/>
          </w:tcPr>
          <w:p w14:paraId="39E802C7" w14:textId="45ED0658" w:rsidR="00237EEC" w:rsidRDefault="00C9512D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436</w:t>
            </w:r>
          </w:p>
        </w:tc>
      </w:tr>
      <w:tr w:rsidR="00237EEC" w:rsidRPr="000D2926" w14:paraId="08FC5D87" w14:textId="77777777" w:rsidTr="00D81B61">
        <w:tc>
          <w:tcPr>
            <w:tcW w:w="3256" w:type="dxa"/>
          </w:tcPr>
          <w:p w14:paraId="173203D8" w14:textId="6993BF61" w:rsidR="00237EEC" w:rsidRPr="006402F5" w:rsidRDefault="00237EEC" w:rsidP="00237EEC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ATI 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38" w:type="dxa"/>
          </w:tcPr>
          <w:p w14:paraId="74CA3CA6" w14:textId="483240D0" w:rsidR="00237EEC" w:rsidRDefault="00C16544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7.9 [-27.2 ; +6.5]</w:t>
            </w:r>
          </w:p>
        </w:tc>
        <w:tc>
          <w:tcPr>
            <w:tcW w:w="2339" w:type="dxa"/>
          </w:tcPr>
          <w:p w14:paraId="0D859B94" w14:textId="3864199B" w:rsidR="00237EEC" w:rsidRDefault="008C5E41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15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-2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7.6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; -5.4]</w:t>
            </w:r>
          </w:p>
        </w:tc>
        <w:tc>
          <w:tcPr>
            <w:tcW w:w="2268" w:type="dxa"/>
          </w:tcPr>
          <w:p w14:paraId="59AE2633" w14:textId="4F6EC316" w:rsidR="00237EEC" w:rsidRDefault="00AC7DDA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310</w:t>
            </w:r>
          </w:p>
        </w:tc>
      </w:tr>
      <w:tr w:rsidR="00237EEC" w:rsidRPr="000D2926" w14:paraId="74438ED0" w14:textId="77777777" w:rsidTr="00D81B61">
        <w:tc>
          <w:tcPr>
            <w:tcW w:w="3256" w:type="dxa"/>
          </w:tcPr>
          <w:p w14:paraId="0061899B" w14:textId="01CF3B61" w:rsidR="00237EEC" w:rsidRPr="006402F5" w:rsidRDefault="00237EEC" w:rsidP="00237EEC">
            <w:pPr>
              <w:jc w:val="both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 w:rsidRPr="006402F5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Estimated WFM 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6C3994">
              <w:rPr>
                <w:rFonts w:ascii="Calibri" w:hAnsi="Calibri" w:cs="Calibri"/>
                <w:sz w:val="20"/>
                <w:szCs w:val="20"/>
                <w:lang w:val="en-US"/>
              </w:rPr>
              <w:t>%/100 days</w:t>
            </w:r>
            <w:r w:rsidR="006C3994" w:rsidRPr="006402F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38" w:type="dxa"/>
          </w:tcPr>
          <w:p w14:paraId="38E8C0DF" w14:textId="4CDA90FD" w:rsidR="00237EEC" w:rsidRDefault="00C16544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5.2 [-17.8 ; +4.0]</w:t>
            </w:r>
          </w:p>
        </w:tc>
        <w:tc>
          <w:tcPr>
            <w:tcW w:w="2339" w:type="dxa"/>
          </w:tcPr>
          <w:p w14:paraId="543C0261" w14:textId="505E6FD6" w:rsidR="00237EEC" w:rsidRDefault="008C5E41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-11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2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[-2</w:t>
            </w:r>
            <w:r w:rsidR="004B28B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3.8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; -0.8]</w:t>
            </w:r>
          </w:p>
        </w:tc>
        <w:tc>
          <w:tcPr>
            <w:tcW w:w="2268" w:type="dxa"/>
          </w:tcPr>
          <w:p w14:paraId="1D342386" w14:textId="64DEA87D" w:rsidR="00237EEC" w:rsidRDefault="00AC7DDA" w:rsidP="00237EEC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0.199</w:t>
            </w:r>
          </w:p>
        </w:tc>
      </w:tr>
    </w:tbl>
    <w:p w14:paraId="146597E2" w14:textId="77777777" w:rsidR="006C41CB" w:rsidRPr="000D2926" w:rsidRDefault="006C41CB" w:rsidP="004E184F">
      <w:pPr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5AD83784" w14:textId="704BC5FC" w:rsidR="004E184F" w:rsidRPr="005D2FFA" w:rsidRDefault="003E3656" w:rsidP="005D2FFA">
      <w:pPr>
        <w:spacing w:line="240" w:lineRule="auto"/>
        <w:jc w:val="both"/>
        <w:rPr>
          <w:rFonts w:ascii="Calibri" w:hAnsi="Calibri" w:cs="Calibri"/>
          <w:i/>
          <w:noProof/>
          <w:sz w:val="20"/>
          <w:szCs w:val="20"/>
          <w:lang w:val="en-US"/>
        </w:rPr>
      </w:pPr>
      <w:r w:rsidRPr="006402F5">
        <w:rPr>
          <w:rFonts w:ascii="Calibri" w:hAnsi="Calibri" w:cs="Calibri"/>
          <w:sz w:val="20"/>
          <w:szCs w:val="20"/>
          <w:lang w:val="en-GB"/>
        </w:rPr>
        <w:t xml:space="preserve">BMI, Body Mass Index; </w:t>
      </w:r>
      <w:r w:rsidR="00544F51" w:rsidRPr="006402F5">
        <w:rPr>
          <w:rFonts w:ascii="Calibri" w:hAnsi="Calibri" w:cs="Calibri"/>
          <w:sz w:val="20"/>
          <w:szCs w:val="20"/>
          <w:lang w:val="en-GB"/>
        </w:rPr>
        <w:t xml:space="preserve">C0, at diagnosis (before initiation of NAC); C3, after completion of 3 to 4 cycles of NAC (interval); </w:t>
      </w:r>
      <w:r w:rsidR="00996277" w:rsidRPr="00996277">
        <w:rPr>
          <w:rFonts w:ascii="Calibri" w:hAnsi="Calibri" w:cs="Calibri"/>
          <w:sz w:val="20"/>
          <w:szCs w:val="20"/>
          <w:lang w:val="en-GB"/>
        </w:rPr>
        <w:t>HGSOC, high grade serous ovarian cancer; IQR, interquartile range;</w:t>
      </w:r>
      <w:r w:rsidR="00996277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D2FFA">
        <w:rPr>
          <w:rFonts w:ascii="Calibri" w:hAnsi="Calibri" w:cs="Calibri"/>
          <w:sz w:val="20"/>
          <w:szCs w:val="20"/>
          <w:lang w:val="en-GB"/>
        </w:rPr>
        <w:t xml:space="preserve">LBM, Lean Body Mass; </w:t>
      </w:r>
      <w:r w:rsidR="00BC4E30" w:rsidRPr="006402F5">
        <w:rPr>
          <w:rFonts w:ascii="Calibri" w:hAnsi="Calibri" w:cs="Calibri"/>
          <w:sz w:val="20"/>
          <w:szCs w:val="20"/>
          <w:lang w:val="en-GB"/>
        </w:rPr>
        <w:t xml:space="preserve">SATI, Subcutaneous Adipose Tissue Index; </w:t>
      </w:r>
      <w:r w:rsidR="00996277">
        <w:rPr>
          <w:rFonts w:ascii="Calibri" w:hAnsi="Calibri" w:cs="Calibri"/>
          <w:sz w:val="20"/>
          <w:szCs w:val="20"/>
          <w:lang w:val="en-GB"/>
        </w:rPr>
        <w:t xml:space="preserve">SMI, Skeletal Muscle Index; </w:t>
      </w:r>
      <w:r w:rsidR="005D2FFA" w:rsidRPr="005D2FFA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VATI, Visceral Adipose Tissue Index; </w:t>
      </w:r>
      <w:r w:rsidR="00BC4E30" w:rsidRPr="006402F5">
        <w:rPr>
          <w:rFonts w:ascii="Calibri" w:hAnsi="Calibri" w:cs="Calibri"/>
          <w:sz w:val="20"/>
          <w:szCs w:val="20"/>
          <w:lang w:val="en-GB"/>
        </w:rPr>
        <w:t>WFM, Whole-Body Fat Mass.</w:t>
      </w:r>
    </w:p>
    <w:p w14:paraId="5DD495E4" w14:textId="0CFD37D8" w:rsidR="009F2359" w:rsidRPr="006402F5" w:rsidRDefault="009F2359" w:rsidP="004E184F">
      <w:pPr>
        <w:rPr>
          <w:rFonts w:ascii="Calibri" w:hAnsi="Calibri" w:cs="Calibri"/>
          <w:sz w:val="20"/>
          <w:szCs w:val="20"/>
          <w:lang w:val="en-GB"/>
        </w:rPr>
      </w:pPr>
    </w:p>
    <w:sectPr w:rsidR="009F2359" w:rsidRPr="006402F5" w:rsidSect="004E18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DE"/>
    <w:rsid w:val="000235E6"/>
    <w:rsid w:val="00030EAD"/>
    <w:rsid w:val="00040164"/>
    <w:rsid w:val="00041482"/>
    <w:rsid w:val="00047AEA"/>
    <w:rsid w:val="0005045D"/>
    <w:rsid w:val="00064C55"/>
    <w:rsid w:val="00065A03"/>
    <w:rsid w:val="00073AAD"/>
    <w:rsid w:val="00073B22"/>
    <w:rsid w:val="000A1E8C"/>
    <w:rsid w:val="000B4E44"/>
    <w:rsid w:val="000C5BA9"/>
    <w:rsid w:val="000C6209"/>
    <w:rsid w:val="000C7628"/>
    <w:rsid w:val="000D0B3B"/>
    <w:rsid w:val="000D15D3"/>
    <w:rsid w:val="000D25E7"/>
    <w:rsid w:val="000D2926"/>
    <w:rsid w:val="000E19C9"/>
    <w:rsid w:val="000E7ACD"/>
    <w:rsid w:val="00104CEB"/>
    <w:rsid w:val="00105DEC"/>
    <w:rsid w:val="001111AE"/>
    <w:rsid w:val="001237AF"/>
    <w:rsid w:val="001239DE"/>
    <w:rsid w:val="00137207"/>
    <w:rsid w:val="001557C6"/>
    <w:rsid w:val="00160DB4"/>
    <w:rsid w:val="00166E24"/>
    <w:rsid w:val="001802EA"/>
    <w:rsid w:val="00180E5D"/>
    <w:rsid w:val="001812A4"/>
    <w:rsid w:val="00185C7E"/>
    <w:rsid w:val="00195EA7"/>
    <w:rsid w:val="001A5BDD"/>
    <w:rsid w:val="001B155A"/>
    <w:rsid w:val="001B4493"/>
    <w:rsid w:val="001B6415"/>
    <w:rsid w:val="001B750F"/>
    <w:rsid w:val="001C46B5"/>
    <w:rsid w:val="001C5D78"/>
    <w:rsid w:val="001C7505"/>
    <w:rsid w:val="001C765C"/>
    <w:rsid w:val="001D329C"/>
    <w:rsid w:val="001E69B8"/>
    <w:rsid w:val="001F224A"/>
    <w:rsid w:val="001F33BB"/>
    <w:rsid w:val="001F6321"/>
    <w:rsid w:val="00200CF0"/>
    <w:rsid w:val="00206165"/>
    <w:rsid w:val="0021032C"/>
    <w:rsid w:val="002329E5"/>
    <w:rsid w:val="0023644C"/>
    <w:rsid w:val="00237EEC"/>
    <w:rsid w:val="00276128"/>
    <w:rsid w:val="002806A3"/>
    <w:rsid w:val="00284995"/>
    <w:rsid w:val="002A7823"/>
    <w:rsid w:val="002B0A07"/>
    <w:rsid w:val="002C2B14"/>
    <w:rsid w:val="00315741"/>
    <w:rsid w:val="003209DE"/>
    <w:rsid w:val="00322360"/>
    <w:rsid w:val="003279D2"/>
    <w:rsid w:val="0033225F"/>
    <w:rsid w:val="00335D4A"/>
    <w:rsid w:val="003379A7"/>
    <w:rsid w:val="003400C2"/>
    <w:rsid w:val="00345816"/>
    <w:rsid w:val="00354890"/>
    <w:rsid w:val="003566EF"/>
    <w:rsid w:val="00360B27"/>
    <w:rsid w:val="00365FE1"/>
    <w:rsid w:val="00375333"/>
    <w:rsid w:val="00375547"/>
    <w:rsid w:val="003818BB"/>
    <w:rsid w:val="003A0BD0"/>
    <w:rsid w:val="003A1886"/>
    <w:rsid w:val="003A6497"/>
    <w:rsid w:val="003A7A4C"/>
    <w:rsid w:val="003B1E95"/>
    <w:rsid w:val="003D4225"/>
    <w:rsid w:val="003E3656"/>
    <w:rsid w:val="003E7238"/>
    <w:rsid w:val="00437967"/>
    <w:rsid w:val="004412FD"/>
    <w:rsid w:val="00441854"/>
    <w:rsid w:val="00450F22"/>
    <w:rsid w:val="00460C61"/>
    <w:rsid w:val="004754CA"/>
    <w:rsid w:val="0048712B"/>
    <w:rsid w:val="004A11E6"/>
    <w:rsid w:val="004A68F3"/>
    <w:rsid w:val="004B1A26"/>
    <w:rsid w:val="004B28B4"/>
    <w:rsid w:val="004B49CC"/>
    <w:rsid w:val="004C0BDD"/>
    <w:rsid w:val="004C10BD"/>
    <w:rsid w:val="004D2B5A"/>
    <w:rsid w:val="004E184F"/>
    <w:rsid w:val="004E7960"/>
    <w:rsid w:val="00512C5A"/>
    <w:rsid w:val="00516C12"/>
    <w:rsid w:val="00520397"/>
    <w:rsid w:val="00544B46"/>
    <w:rsid w:val="00544F51"/>
    <w:rsid w:val="00553009"/>
    <w:rsid w:val="0055505A"/>
    <w:rsid w:val="00555E20"/>
    <w:rsid w:val="00565A1D"/>
    <w:rsid w:val="00573B8B"/>
    <w:rsid w:val="00577905"/>
    <w:rsid w:val="00586584"/>
    <w:rsid w:val="005918CD"/>
    <w:rsid w:val="0059701A"/>
    <w:rsid w:val="005C1B44"/>
    <w:rsid w:val="005D01B9"/>
    <w:rsid w:val="005D2FFA"/>
    <w:rsid w:val="005D363E"/>
    <w:rsid w:val="005D4CFE"/>
    <w:rsid w:val="005E340D"/>
    <w:rsid w:val="005F5D77"/>
    <w:rsid w:val="006402F5"/>
    <w:rsid w:val="006432AC"/>
    <w:rsid w:val="00646BE6"/>
    <w:rsid w:val="00652F9C"/>
    <w:rsid w:val="00671936"/>
    <w:rsid w:val="006739D9"/>
    <w:rsid w:val="006755D0"/>
    <w:rsid w:val="00675C35"/>
    <w:rsid w:val="00690C54"/>
    <w:rsid w:val="00694136"/>
    <w:rsid w:val="006A217C"/>
    <w:rsid w:val="006A79A8"/>
    <w:rsid w:val="006B5EB6"/>
    <w:rsid w:val="006C3994"/>
    <w:rsid w:val="006C41CB"/>
    <w:rsid w:val="006D05E7"/>
    <w:rsid w:val="006E598F"/>
    <w:rsid w:val="006E734A"/>
    <w:rsid w:val="006F5CD9"/>
    <w:rsid w:val="0070691F"/>
    <w:rsid w:val="00712A35"/>
    <w:rsid w:val="00721FDF"/>
    <w:rsid w:val="00723242"/>
    <w:rsid w:val="00724EC1"/>
    <w:rsid w:val="0073528D"/>
    <w:rsid w:val="00744A7C"/>
    <w:rsid w:val="00744F8C"/>
    <w:rsid w:val="00747FC0"/>
    <w:rsid w:val="00751FE0"/>
    <w:rsid w:val="0076609A"/>
    <w:rsid w:val="007702B7"/>
    <w:rsid w:val="00785980"/>
    <w:rsid w:val="007B6DBC"/>
    <w:rsid w:val="007D0CA1"/>
    <w:rsid w:val="007D414D"/>
    <w:rsid w:val="007D6071"/>
    <w:rsid w:val="007E6BA8"/>
    <w:rsid w:val="007F2EDF"/>
    <w:rsid w:val="00815A7F"/>
    <w:rsid w:val="00815F4B"/>
    <w:rsid w:val="00816D98"/>
    <w:rsid w:val="00821F9A"/>
    <w:rsid w:val="00843333"/>
    <w:rsid w:val="00845A8E"/>
    <w:rsid w:val="00853E04"/>
    <w:rsid w:val="00862A04"/>
    <w:rsid w:val="00873928"/>
    <w:rsid w:val="00883E65"/>
    <w:rsid w:val="008A4EC5"/>
    <w:rsid w:val="008A7682"/>
    <w:rsid w:val="008C5E41"/>
    <w:rsid w:val="008E2BAD"/>
    <w:rsid w:val="008E6986"/>
    <w:rsid w:val="008F3095"/>
    <w:rsid w:val="00947A4B"/>
    <w:rsid w:val="00950C3C"/>
    <w:rsid w:val="0095478E"/>
    <w:rsid w:val="00960446"/>
    <w:rsid w:val="0097788F"/>
    <w:rsid w:val="00996277"/>
    <w:rsid w:val="00997A48"/>
    <w:rsid w:val="009A10E2"/>
    <w:rsid w:val="009C5370"/>
    <w:rsid w:val="009D54F6"/>
    <w:rsid w:val="009F2359"/>
    <w:rsid w:val="00A016FC"/>
    <w:rsid w:val="00A02838"/>
    <w:rsid w:val="00A1146D"/>
    <w:rsid w:val="00A16EE5"/>
    <w:rsid w:val="00A242BC"/>
    <w:rsid w:val="00A4244E"/>
    <w:rsid w:val="00A43235"/>
    <w:rsid w:val="00A52AC5"/>
    <w:rsid w:val="00A61C11"/>
    <w:rsid w:val="00A747E0"/>
    <w:rsid w:val="00A75714"/>
    <w:rsid w:val="00A800F1"/>
    <w:rsid w:val="00A801B3"/>
    <w:rsid w:val="00AA6526"/>
    <w:rsid w:val="00AC045A"/>
    <w:rsid w:val="00AC0FCE"/>
    <w:rsid w:val="00AC6B81"/>
    <w:rsid w:val="00AC7DDA"/>
    <w:rsid w:val="00AD581A"/>
    <w:rsid w:val="00AD5835"/>
    <w:rsid w:val="00AF73BB"/>
    <w:rsid w:val="00B002D1"/>
    <w:rsid w:val="00B01D35"/>
    <w:rsid w:val="00B02744"/>
    <w:rsid w:val="00B33C49"/>
    <w:rsid w:val="00B35FB7"/>
    <w:rsid w:val="00B6740A"/>
    <w:rsid w:val="00B719C9"/>
    <w:rsid w:val="00B855D2"/>
    <w:rsid w:val="00BA26E9"/>
    <w:rsid w:val="00BC4E30"/>
    <w:rsid w:val="00BD22AD"/>
    <w:rsid w:val="00BF7CE9"/>
    <w:rsid w:val="00C10C01"/>
    <w:rsid w:val="00C16112"/>
    <w:rsid w:val="00C16544"/>
    <w:rsid w:val="00C213C7"/>
    <w:rsid w:val="00C25707"/>
    <w:rsid w:val="00C41B4C"/>
    <w:rsid w:val="00C46F42"/>
    <w:rsid w:val="00C54E22"/>
    <w:rsid w:val="00C644D1"/>
    <w:rsid w:val="00C65C26"/>
    <w:rsid w:val="00C76539"/>
    <w:rsid w:val="00C9512D"/>
    <w:rsid w:val="00C97E1B"/>
    <w:rsid w:val="00CA3699"/>
    <w:rsid w:val="00CA4995"/>
    <w:rsid w:val="00CA6196"/>
    <w:rsid w:val="00CB7C88"/>
    <w:rsid w:val="00CD1FE9"/>
    <w:rsid w:val="00CD2250"/>
    <w:rsid w:val="00CE4729"/>
    <w:rsid w:val="00CE4CBB"/>
    <w:rsid w:val="00CE5DE7"/>
    <w:rsid w:val="00CF0A05"/>
    <w:rsid w:val="00D26601"/>
    <w:rsid w:val="00D3271E"/>
    <w:rsid w:val="00D33A33"/>
    <w:rsid w:val="00D4090F"/>
    <w:rsid w:val="00D54B59"/>
    <w:rsid w:val="00D620ED"/>
    <w:rsid w:val="00D77D76"/>
    <w:rsid w:val="00D81B61"/>
    <w:rsid w:val="00DA3ED8"/>
    <w:rsid w:val="00DC3265"/>
    <w:rsid w:val="00DC5439"/>
    <w:rsid w:val="00DC69C4"/>
    <w:rsid w:val="00DD1544"/>
    <w:rsid w:val="00E03400"/>
    <w:rsid w:val="00E15FA8"/>
    <w:rsid w:val="00E2275A"/>
    <w:rsid w:val="00E25E2F"/>
    <w:rsid w:val="00E60883"/>
    <w:rsid w:val="00E61CEC"/>
    <w:rsid w:val="00E71D97"/>
    <w:rsid w:val="00E71E12"/>
    <w:rsid w:val="00E76CB6"/>
    <w:rsid w:val="00E76D7F"/>
    <w:rsid w:val="00E82880"/>
    <w:rsid w:val="00E90408"/>
    <w:rsid w:val="00E972FD"/>
    <w:rsid w:val="00EA113B"/>
    <w:rsid w:val="00EA21AD"/>
    <w:rsid w:val="00EE73F2"/>
    <w:rsid w:val="00EE7582"/>
    <w:rsid w:val="00EF7D75"/>
    <w:rsid w:val="00F17438"/>
    <w:rsid w:val="00F3200F"/>
    <w:rsid w:val="00F41105"/>
    <w:rsid w:val="00F51E2C"/>
    <w:rsid w:val="00F54B3E"/>
    <w:rsid w:val="00F62E5E"/>
    <w:rsid w:val="00F710CD"/>
    <w:rsid w:val="00F74407"/>
    <w:rsid w:val="00F77588"/>
    <w:rsid w:val="00F836B3"/>
    <w:rsid w:val="00F84F9C"/>
    <w:rsid w:val="00F8635D"/>
    <w:rsid w:val="00FA0139"/>
    <w:rsid w:val="00FA2467"/>
    <w:rsid w:val="00FA2D4E"/>
    <w:rsid w:val="00FA519C"/>
    <w:rsid w:val="00FD4EBD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DC32C"/>
  <w15:chartTrackingRefBased/>
  <w15:docId w15:val="{B07DC29F-1687-4C89-AEE1-9FB353CF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3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3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39D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3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39D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3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3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3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3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39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39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39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39DE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39DE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39D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39D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39D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39D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3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3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3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3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3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39D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39D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39DE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39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39DE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39DE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123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203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203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203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03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03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5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1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.fr</Company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Dolly</dc:creator>
  <cp:keywords/>
  <dc:description/>
  <cp:lastModifiedBy>Caroline Goupille</cp:lastModifiedBy>
  <cp:revision>2</cp:revision>
  <cp:lastPrinted>2024-11-15T15:18:00Z</cp:lastPrinted>
  <dcterms:created xsi:type="dcterms:W3CDTF">2024-11-28T19:50:00Z</dcterms:created>
  <dcterms:modified xsi:type="dcterms:W3CDTF">2024-11-28T19:50:00Z</dcterms:modified>
</cp:coreProperties>
</file>